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B83151" w14:textId="046791D6" w:rsidR="009D45ED" w:rsidRPr="006F3581" w:rsidRDefault="00BD5C31">
      <w:pPr>
        <w:rPr>
          <w:rFonts w:ascii="Times New Roman" w:hAnsi="Times New Roman" w:cs="Times New Roman"/>
          <w:sz w:val="24"/>
          <w:szCs w:val="24"/>
        </w:rPr>
      </w:pPr>
      <w:r w:rsidRPr="006F3581">
        <w:rPr>
          <w:rFonts w:ascii="Times New Roman" w:hAnsi="Times New Roman" w:cs="Times New Roman"/>
          <w:sz w:val="24"/>
          <w:szCs w:val="24"/>
        </w:rPr>
        <w:t xml:space="preserve">Table </w:t>
      </w:r>
      <w:r w:rsidR="00D72012">
        <w:rPr>
          <w:rFonts w:ascii="Times New Roman" w:hAnsi="Times New Roman" w:cs="Times New Roman"/>
          <w:sz w:val="24"/>
          <w:szCs w:val="24"/>
        </w:rPr>
        <w:t>S</w:t>
      </w:r>
      <w:r w:rsidR="00ED293B">
        <w:rPr>
          <w:rFonts w:ascii="Times New Roman" w:hAnsi="Times New Roman" w:cs="Times New Roman"/>
          <w:sz w:val="24"/>
          <w:szCs w:val="24"/>
        </w:rPr>
        <w:t>5</w:t>
      </w:r>
      <w:r w:rsidR="00D133B8">
        <w:rPr>
          <w:rFonts w:ascii="Times New Roman" w:hAnsi="Times New Roman" w:cs="Times New Roman"/>
          <w:sz w:val="24"/>
          <w:szCs w:val="24"/>
        </w:rPr>
        <w:t xml:space="preserve">. </w:t>
      </w:r>
      <w:r w:rsidR="000F6AE4">
        <w:rPr>
          <w:rFonts w:ascii="Times New Roman" w:hAnsi="Times New Roman" w:cs="Times New Roman"/>
          <w:sz w:val="24"/>
          <w:szCs w:val="24"/>
        </w:rPr>
        <w:t xml:space="preserve">Clinical </w:t>
      </w:r>
      <w:r w:rsidR="000F6AE4" w:rsidRPr="006F3581">
        <w:rPr>
          <w:rFonts w:ascii="Times New Roman" w:hAnsi="Times New Roman" w:cs="Times New Roman"/>
          <w:sz w:val="24"/>
          <w:szCs w:val="24"/>
        </w:rPr>
        <w:t>characteristics</w:t>
      </w:r>
      <w:r w:rsidR="000F6AE4" w:rsidRPr="000F6AE4">
        <w:rPr>
          <w:rFonts w:ascii="Times New Roman" w:hAnsi="Times New Roman" w:cs="Times New Roman"/>
          <w:sz w:val="24"/>
          <w:szCs w:val="24"/>
        </w:rPr>
        <w:t xml:space="preserve"> </w:t>
      </w:r>
      <w:r w:rsidR="001939AE">
        <w:rPr>
          <w:rFonts w:ascii="Times New Roman" w:hAnsi="Times New Roman" w:cs="Times New Roman"/>
          <w:sz w:val="24"/>
          <w:szCs w:val="24"/>
        </w:rPr>
        <w:t xml:space="preserve">and </w:t>
      </w:r>
      <w:r w:rsidR="001E0C2B">
        <w:rPr>
          <w:rFonts w:ascii="Times New Roman" w:hAnsi="Times New Roman" w:cs="Times New Roman"/>
          <w:sz w:val="24"/>
          <w:szCs w:val="24"/>
        </w:rPr>
        <w:t xml:space="preserve">on-admission </w:t>
      </w:r>
      <w:r w:rsidR="001939AE">
        <w:rPr>
          <w:rFonts w:ascii="Times New Roman" w:hAnsi="Times New Roman" w:cs="Times New Roman"/>
          <w:sz w:val="24"/>
          <w:szCs w:val="24"/>
        </w:rPr>
        <w:t xml:space="preserve">laboratory findings </w:t>
      </w:r>
      <w:r w:rsidR="000F6AE4" w:rsidRPr="000F6AE4">
        <w:rPr>
          <w:rFonts w:ascii="Times New Roman" w:hAnsi="Times New Roman" w:cs="Times New Roman"/>
          <w:sz w:val="24"/>
          <w:szCs w:val="24"/>
        </w:rPr>
        <w:t>of the non-cardiac patients, stratified by mortality.</w:t>
      </w:r>
    </w:p>
    <w:p w14:paraId="30ED4733" w14:textId="19D13B48" w:rsidR="007B6841" w:rsidRPr="00BC0FE6" w:rsidRDefault="007B684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6"/>
        <w:tblW w:w="13750" w:type="dxa"/>
        <w:tblLook w:val="04A0" w:firstRow="1" w:lastRow="0" w:firstColumn="1" w:lastColumn="0" w:noHBand="0" w:noVBand="1"/>
      </w:tblPr>
      <w:tblGrid>
        <w:gridCol w:w="4253"/>
        <w:gridCol w:w="2820"/>
        <w:gridCol w:w="15"/>
        <w:gridCol w:w="2835"/>
        <w:gridCol w:w="2551"/>
        <w:gridCol w:w="1276"/>
      </w:tblGrid>
      <w:tr w:rsidR="003971D1" w:rsidRPr="00A84A36" w14:paraId="22C4FFF1" w14:textId="77777777" w:rsidTr="00396C3E">
        <w:trPr>
          <w:trHeight w:val="20"/>
        </w:trPr>
        <w:tc>
          <w:tcPr>
            <w:tcW w:w="425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ACBC5D1" w14:textId="0C39C8AD" w:rsidR="003971D1" w:rsidRPr="00A84A36" w:rsidRDefault="001939AE" w:rsidP="0014021C">
            <w:pPr>
              <w:ind w:firstLine="41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6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BEF4675" w14:textId="1A715802" w:rsidR="00E61E87" w:rsidRPr="00364D0F" w:rsidRDefault="00A627AE" w:rsidP="00364D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cardiac patients</w:t>
            </w:r>
          </w:p>
          <w:p w14:paraId="46709C52" w14:textId="2064574B" w:rsidR="003971D1" w:rsidRPr="00364D0F" w:rsidRDefault="00E61E87" w:rsidP="00364D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n = </w:t>
            </w:r>
            <w:r w:rsidR="006D0AF2" w:rsidRPr="00364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97</w:t>
            </w:r>
            <w:r w:rsidRPr="00364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B2BCB4" w14:textId="0EC8EF33" w:rsidR="00E61E87" w:rsidRPr="00364D0F" w:rsidRDefault="003A566A" w:rsidP="00364D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ive</w:t>
            </w:r>
          </w:p>
          <w:p w14:paraId="6929D4DF" w14:textId="49AEC7FA" w:rsidR="003971D1" w:rsidRPr="00364D0F" w:rsidRDefault="00E61E87" w:rsidP="00364D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n = </w:t>
            </w:r>
            <w:r w:rsidR="00466641" w:rsidRPr="00364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54</w:t>
            </w:r>
            <w:r w:rsidRPr="00364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A1B7C0" w14:textId="706BC20C" w:rsidR="00E61E87" w:rsidRPr="00364D0F" w:rsidRDefault="003A566A" w:rsidP="00364D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d</w:t>
            </w:r>
          </w:p>
          <w:p w14:paraId="04D85C1C" w14:textId="35FCC1CB" w:rsidR="003971D1" w:rsidRPr="00364D0F" w:rsidRDefault="00E61E87" w:rsidP="00364D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n = </w:t>
            </w:r>
            <w:r w:rsidR="00466641" w:rsidRPr="00364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</w:t>
            </w:r>
            <w:r w:rsidRPr="00364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B5263A1" w14:textId="2AF3ED3D" w:rsidR="003971D1" w:rsidRPr="00364D0F" w:rsidRDefault="003971D1" w:rsidP="00364D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D0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364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0F4721" w:rsidRPr="00A84A36" w14:paraId="0B7F1925" w14:textId="77777777" w:rsidTr="00396C3E">
        <w:trPr>
          <w:trHeight w:val="20"/>
        </w:trPr>
        <w:tc>
          <w:tcPr>
            <w:tcW w:w="42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885155" w14:textId="47C6A99F" w:rsidR="000F4721" w:rsidRPr="00A84A36" w:rsidRDefault="000F4721" w:rsidP="000F47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</w:t>
            </w:r>
            <w:proofErr w:type="spellStart"/>
            <w:r w:rsidRPr="00A84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rs</w:t>
            </w:r>
            <w:proofErr w:type="spellEnd"/>
            <w:r w:rsidRPr="00A84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, median (IQR)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A4E346" w14:textId="4A9C7322" w:rsidR="000F4721" w:rsidRPr="00364D0F" w:rsidRDefault="000F4721" w:rsidP="00364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 (50 - 69)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AFD383" w14:textId="6EF9AA5A" w:rsidR="000F4721" w:rsidRPr="00364D0F" w:rsidRDefault="000F4721" w:rsidP="00364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 (49 - 68)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5235B0" w14:textId="7B093813" w:rsidR="000F4721" w:rsidRPr="00364D0F" w:rsidRDefault="000F4721" w:rsidP="00364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 (67 - 81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E26665" w14:textId="2BB93AFF" w:rsidR="000F4721" w:rsidRPr="000E7390" w:rsidRDefault="000F4721" w:rsidP="00364D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39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AC0B7D" w:rsidRPr="00A84A36" w14:paraId="1FE7ECCC" w14:textId="77777777" w:rsidTr="00396C3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5F2C1" w14:textId="727CC99F" w:rsidR="00AC0B7D" w:rsidRPr="00A84A36" w:rsidRDefault="00AC0B7D" w:rsidP="00AC0B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/Female, n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EBDBD" w14:textId="3D0245E7" w:rsidR="00AC0B7D" w:rsidRPr="00364D0F" w:rsidRDefault="00AC0B7D" w:rsidP="00364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/4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1DD85" w14:textId="1B407F2B" w:rsidR="00AC0B7D" w:rsidRPr="00364D0F" w:rsidRDefault="00AC0B7D" w:rsidP="00364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7/4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BF356" w14:textId="145B5CB5" w:rsidR="00AC0B7D" w:rsidRPr="00364D0F" w:rsidRDefault="00AC0B7D" w:rsidP="00364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/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2F0AE" w14:textId="10003531" w:rsidR="00AC0B7D" w:rsidRPr="000E7390" w:rsidRDefault="00AC0B7D" w:rsidP="00364D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AC0B7D" w:rsidRPr="00A84A36" w14:paraId="4469A6E8" w14:textId="561E24A2" w:rsidTr="00396C3E">
        <w:trPr>
          <w:trHeight w:val="20"/>
        </w:trPr>
        <w:tc>
          <w:tcPr>
            <w:tcW w:w="1375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F75DE" w14:textId="5A2D853C" w:rsidR="00AC0B7D" w:rsidRPr="00364D0F" w:rsidRDefault="00AC0B7D" w:rsidP="00364D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orbidities, n (%)</w:t>
            </w:r>
          </w:p>
        </w:tc>
      </w:tr>
      <w:tr w:rsidR="00AC0B7D" w:rsidRPr="00A84A36" w14:paraId="34A3E5E7" w14:textId="77777777" w:rsidTr="00396C3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785B5" w14:textId="709A41BB" w:rsidR="00AC0B7D" w:rsidRPr="00A84A36" w:rsidRDefault="00AC0B7D" w:rsidP="00AC0B7D">
            <w:pPr>
              <w:ind w:firstLine="412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History of HP-n (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13683" w14:textId="7AE8103C" w:rsidR="00AC0B7D" w:rsidRPr="00364D0F" w:rsidRDefault="00AC0B7D" w:rsidP="00364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 (30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51D8D" w14:textId="33C3B619" w:rsidR="00AC0B7D" w:rsidRPr="00364D0F" w:rsidRDefault="00AC0B7D" w:rsidP="00364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 (30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B7B84" w14:textId="762DB0EC" w:rsidR="00AC0B7D" w:rsidRPr="00364D0F" w:rsidRDefault="00AC0B7D" w:rsidP="00364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27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E7A3A" w14:textId="51E957C0" w:rsidR="00AC0B7D" w:rsidRPr="00364D0F" w:rsidRDefault="00AC0B7D" w:rsidP="00364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2</w:t>
            </w:r>
          </w:p>
        </w:tc>
      </w:tr>
      <w:tr w:rsidR="00AC0B7D" w:rsidRPr="00A84A36" w14:paraId="04435FBA" w14:textId="77777777" w:rsidTr="00396C3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EBDE" w14:textId="481AB4EC" w:rsidR="00AC0B7D" w:rsidRPr="00A84A36" w:rsidRDefault="00AC0B7D" w:rsidP="00AC0B7D">
            <w:pPr>
              <w:ind w:firstLine="41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History of DM -n (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9923D" w14:textId="7FD85110" w:rsidR="00AC0B7D" w:rsidRPr="00364D0F" w:rsidRDefault="00AC0B7D" w:rsidP="00364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 (14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C3241" w14:textId="28AADDBB" w:rsidR="00AC0B7D" w:rsidRPr="00364D0F" w:rsidRDefault="00AC0B7D" w:rsidP="00364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 (14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0F0CE" w14:textId="3E091FC8" w:rsidR="00AC0B7D" w:rsidRPr="00364D0F" w:rsidRDefault="00AC0B7D" w:rsidP="00364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1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2FF27" w14:textId="7F15151E" w:rsidR="00AC0B7D" w:rsidRPr="00364D0F" w:rsidRDefault="00AC0B7D" w:rsidP="00364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0</w:t>
            </w:r>
          </w:p>
        </w:tc>
      </w:tr>
      <w:tr w:rsidR="00AC0B7D" w:rsidRPr="00A84A36" w14:paraId="29A691BF" w14:textId="77777777" w:rsidTr="00396C3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A4666" w14:textId="61E5F61C" w:rsidR="00AC0B7D" w:rsidRPr="00A84A36" w:rsidRDefault="00AC0B7D" w:rsidP="00AC0B7D">
            <w:pPr>
              <w:ind w:firstLine="4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liver disease</w:t>
            </w: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-n (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BA74B" w14:textId="66D81B74" w:rsidR="00AC0B7D" w:rsidRPr="00364D0F" w:rsidRDefault="00AC0B7D" w:rsidP="00364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1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DEC31" w14:textId="0BA21F37" w:rsidR="00AC0B7D" w:rsidRPr="00364D0F" w:rsidRDefault="00AC0B7D" w:rsidP="00364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1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B0F0F" w14:textId="65942DEF" w:rsidR="00AC0B7D" w:rsidRPr="00364D0F" w:rsidRDefault="00AC0B7D" w:rsidP="00364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D84A6" w14:textId="00B3296E" w:rsidR="00AC0B7D" w:rsidRPr="00364D0F" w:rsidRDefault="00AC0B7D" w:rsidP="00364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2</w:t>
            </w:r>
          </w:p>
        </w:tc>
      </w:tr>
      <w:tr w:rsidR="00AC0B7D" w:rsidRPr="00A84A36" w14:paraId="16975388" w14:textId="77777777" w:rsidTr="00396C3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FF9F9" w14:textId="673D3163" w:rsidR="00AC0B7D" w:rsidRPr="00A84A36" w:rsidRDefault="00AC0B7D" w:rsidP="00AC0B7D">
            <w:pPr>
              <w:ind w:firstLine="41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Stroke history-n (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59721" w14:textId="7449213F" w:rsidR="00AC0B7D" w:rsidRPr="00364D0F" w:rsidRDefault="00AC0B7D" w:rsidP="00364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(4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3A662" w14:textId="348D683F" w:rsidR="00AC0B7D" w:rsidRPr="00364D0F" w:rsidRDefault="00AC0B7D" w:rsidP="00364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3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2A577" w14:textId="2FE50FBB" w:rsidR="00AC0B7D" w:rsidRPr="00364D0F" w:rsidRDefault="00AC0B7D" w:rsidP="00364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91FD" w14:textId="0199406B" w:rsidR="00AC0B7D" w:rsidRPr="000E7390" w:rsidRDefault="00AC0B7D" w:rsidP="00364D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1</w:t>
            </w:r>
          </w:p>
        </w:tc>
      </w:tr>
      <w:tr w:rsidR="00AC0B7D" w:rsidRPr="00A84A36" w14:paraId="297D5B3B" w14:textId="77777777" w:rsidTr="00396C3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504D4" w14:textId="319C9F33" w:rsidR="00AC0B7D" w:rsidRPr="00A84A36" w:rsidRDefault="00AC0B7D" w:rsidP="00AC0B7D">
            <w:pPr>
              <w:ind w:firstLine="41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Chronic kidney disease-n (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71B18" w14:textId="6F490749" w:rsidR="00AC0B7D" w:rsidRPr="00364D0F" w:rsidRDefault="00AC0B7D" w:rsidP="00364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1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75F02" w14:textId="5FA9611F" w:rsidR="00AC0B7D" w:rsidRPr="00364D0F" w:rsidRDefault="00AC0B7D" w:rsidP="00364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1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489CB" w14:textId="7FFFD353" w:rsidR="00AC0B7D" w:rsidRPr="00364D0F" w:rsidRDefault="00AC0B7D" w:rsidP="00364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7282E" w14:textId="145B1B07" w:rsidR="00AC0B7D" w:rsidRPr="00364D0F" w:rsidRDefault="00AC0B7D" w:rsidP="00364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4</w:t>
            </w:r>
          </w:p>
        </w:tc>
      </w:tr>
      <w:tr w:rsidR="00AC0B7D" w:rsidRPr="00A84A36" w14:paraId="73D45A8C" w14:textId="77777777" w:rsidTr="00396C3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1F6E3" w14:textId="60942C9C" w:rsidR="00AC0B7D" w:rsidRPr="00A84A36" w:rsidRDefault="00AC0B7D" w:rsidP="00AC0B7D">
            <w:pPr>
              <w:ind w:firstLine="41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History of COPD-n (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94512" w14:textId="0628A966" w:rsidR="00AC0B7D" w:rsidRPr="00364D0F" w:rsidRDefault="00AC0B7D" w:rsidP="00364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0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B9EE1" w14:textId="60F756F7" w:rsidR="00AC0B7D" w:rsidRPr="00364D0F" w:rsidRDefault="00AC0B7D" w:rsidP="00364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0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AE153" w14:textId="0BD02251" w:rsidR="00AC0B7D" w:rsidRPr="00364D0F" w:rsidRDefault="00AC0B7D" w:rsidP="00364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300DA" w14:textId="4AC13612" w:rsidR="00AC0B7D" w:rsidRPr="00364D0F" w:rsidRDefault="00AC0B7D" w:rsidP="00364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5</w:t>
            </w:r>
          </w:p>
        </w:tc>
      </w:tr>
      <w:tr w:rsidR="00AC0B7D" w:rsidRPr="00A84A36" w14:paraId="68ECD3BA" w14:textId="77777777" w:rsidTr="00396C3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62E94" w14:textId="2F8048A5" w:rsidR="00AC0B7D" w:rsidRPr="00A84A36" w:rsidRDefault="00AC0B7D" w:rsidP="00AC0B7D">
            <w:pPr>
              <w:ind w:firstLine="41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Cancer-n (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5AB06" w14:textId="714436AA" w:rsidR="00AC0B7D" w:rsidRPr="00364D0F" w:rsidRDefault="00AC0B7D" w:rsidP="00364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3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ED50D" w14:textId="60F207B3" w:rsidR="00AC0B7D" w:rsidRPr="00364D0F" w:rsidRDefault="00AC0B7D" w:rsidP="00364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3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045B0" w14:textId="401E4641" w:rsidR="00AC0B7D" w:rsidRPr="00364D0F" w:rsidRDefault="00AC0B7D" w:rsidP="00364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E5557" w14:textId="6479F87D" w:rsidR="00AC0B7D" w:rsidRPr="00364D0F" w:rsidRDefault="00AC0B7D" w:rsidP="00364D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47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8</w:t>
            </w:r>
          </w:p>
        </w:tc>
      </w:tr>
      <w:tr w:rsidR="00396C3E" w:rsidRPr="006348BE" w14:paraId="6EFF25B4" w14:textId="77777777" w:rsidTr="00396C3E">
        <w:tblPrEx>
          <w:jc w:val="center"/>
        </w:tblPrEx>
        <w:trPr>
          <w:trHeight w:val="20"/>
          <w:jc w:val="center"/>
        </w:trPr>
        <w:tc>
          <w:tcPr>
            <w:tcW w:w="1375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7957F" w14:textId="77777777" w:rsidR="00396C3E" w:rsidRPr="006348BE" w:rsidRDefault="00396C3E" w:rsidP="00C51959">
            <w:pPr>
              <w:tabs>
                <w:tab w:val="left" w:pos="164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7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E779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inical</w:t>
            </w:r>
            <w:r w:rsidRPr="00E77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779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lassifications</w:t>
            </w:r>
            <w:r w:rsidRPr="00A635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</w:tr>
      <w:tr w:rsidR="00C63B33" w:rsidRPr="006348BE" w14:paraId="7E03DD44" w14:textId="77777777" w:rsidTr="00396C3E">
        <w:tblPrEx>
          <w:jc w:val="center"/>
        </w:tblPrEx>
        <w:trPr>
          <w:trHeight w:val="2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65696" w14:textId="77777777" w:rsidR="00C63B33" w:rsidRPr="006348BE" w:rsidRDefault="00C63B33" w:rsidP="00C63B33">
            <w:pPr>
              <w:tabs>
                <w:tab w:val="left" w:pos="1640"/>
              </w:tabs>
              <w:ind w:firstLine="31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 cases</w:t>
            </w:r>
            <w:r w:rsidRPr="00A635D9">
              <w:rPr>
                <w:rFonts w:ascii="Times New Roman" w:hAnsi="Times New Roman" w:cs="Times New Roman"/>
                <w:sz w:val="24"/>
                <w:szCs w:val="24"/>
              </w:rPr>
              <w:t>-n (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49D6D" w14:textId="1B01C931" w:rsidR="00C63B33" w:rsidRPr="00DD28B4" w:rsidRDefault="00C63B33" w:rsidP="00C63B33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1.6)</w:t>
            </w:r>
          </w:p>
        </w:tc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C9BD6" w14:textId="608ED357" w:rsidR="00C63B33" w:rsidRPr="00DD28B4" w:rsidRDefault="004457AF" w:rsidP="00C63B33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</w:t>
            </w:r>
            <w:r w:rsidR="0048302B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80569" w14:textId="23428E90" w:rsidR="00C63B33" w:rsidRPr="00DD28B4" w:rsidRDefault="004457AF" w:rsidP="00C63B33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46A6E" w14:textId="722455E6" w:rsidR="00C63B33" w:rsidRPr="007B1628" w:rsidRDefault="0048302B" w:rsidP="00C63B33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</w:tr>
      <w:tr w:rsidR="00C63B33" w:rsidRPr="006348BE" w14:paraId="2A77180E" w14:textId="77777777" w:rsidTr="00396C3E">
        <w:tblPrEx>
          <w:jc w:val="center"/>
        </w:tblPrEx>
        <w:trPr>
          <w:trHeight w:val="2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C7BB3" w14:textId="77777777" w:rsidR="00C63B33" w:rsidRPr="006348BE" w:rsidRDefault="00C63B33" w:rsidP="00C63B33">
            <w:pPr>
              <w:tabs>
                <w:tab w:val="left" w:pos="1640"/>
              </w:tabs>
              <w:ind w:firstLine="31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dinary cases</w:t>
            </w:r>
            <w:r w:rsidRPr="00A635D9">
              <w:rPr>
                <w:rFonts w:ascii="Times New Roman" w:hAnsi="Times New Roman" w:cs="Times New Roman"/>
                <w:sz w:val="24"/>
                <w:szCs w:val="24"/>
              </w:rPr>
              <w:t>-n (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287ED" w14:textId="2E900B42" w:rsidR="00C63B33" w:rsidRPr="00DD28B4" w:rsidRDefault="00C63B33" w:rsidP="00C63B33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5 (74.1)</w:t>
            </w:r>
          </w:p>
        </w:tc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31236" w14:textId="14BBB99E" w:rsidR="00C63B33" w:rsidRPr="00DD28B4" w:rsidRDefault="00A87479" w:rsidP="00C63B33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1</w:t>
            </w:r>
            <w:r w:rsidR="002A3D15">
              <w:rPr>
                <w:rFonts w:ascii="Times New Roman" w:hAnsi="Times New Roman" w:cs="Times New Roman"/>
                <w:sz w:val="24"/>
                <w:szCs w:val="24"/>
              </w:rPr>
              <w:t xml:space="preserve"> (77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5595A" w14:textId="0A48D52C" w:rsidR="00C63B33" w:rsidRPr="00DD28B4" w:rsidRDefault="00A87479" w:rsidP="00C63B33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A3D15">
              <w:rPr>
                <w:rFonts w:ascii="Times New Roman" w:hAnsi="Times New Roman" w:cs="Times New Roman"/>
                <w:sz w:val="24"/>
                <w:szCs w:val="24"/>
              </w:rPr>
              <w:t xml:space="preserve"> (9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1ABC2" w14:textId="55ECF678" w:rsidR="00C63B33" w:rsidRPr="007B1628" w:rsidRDefault="002A3D15" w:rsidP="00C63B33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39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C63B33" w:rsidRPr="006348BE" w14:paraId="76783074" w14:textId="77777777" w:rsidTr="00396C3E">
        <w:tblPrEx>
          <w:jc w:val="center"/>
        </w:tblPrEx>
        <w:trPr>
          <w:trHeight w:val="2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29E30" w14:textId="77777777" w:rsidR="00C63B33" w:rsidRPr="006348BE" w:rsidRDefault="00C63B33" w:rsidP="00C63B33">
            <w:pPr>
              <w:tabs>
                <w:tab w:val="left" w:pos="1640"/>
              </w:tabs>
              <w:ind w:firstLine="31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cases</w:t>
            </w:r>
            <w:r w:rsidRPr="00A635D9">
              <w:rPr>
                <w:rFonts w:ascii="Times New Roman" w:hAnsi="Times New Roman" w:cs="Times New Roman"/>
                <w:sz w:val="24"/>
                <w:szCs w:val="24"/>
              </w:rPr>
              <w:t>-n (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B6DC1" w14:textId="670CAE21" w:rsidR="00C63B33" w:rsidRPr="00DD28B4" w:rsidRDefault="00C63B33" w:rsidP="00C63B33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 (19.1)</w:t>
            </w:r>
          </w:p>
        </w:tc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7AF0E" w14:textId="1DAB0C03" w:rsidR="00C63B33" w:rsidRPr="00DD28B4" w:rsidRDefault="00A87479" w:rsidP="00C63B33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  <w:r w:rsidR="00D64643">
              <w:rPr>
                <w:rFonts w:ascii="Times New Roman" w:hAnsi="Times New Roman" w:cs="Times New Roman"/>
                <w:sz w:val="24"/>
                <w:szCs w:val="24"/>
              </w:rPr>
              <w:t xml:space="preserve"> (19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E688A" w14:textId="20D8475A" w:rsidR="00C63B33" w:rsidRPr="00DD28B4" w:rsidRDefault="00A87479" w:rsidP="00C63B33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64643">
              <w:rPr>
                <w:rFonts w:ascii="Times New Roman" w:hAnsi="Times New Roman" w:cs="Times New Roman"/>
                <w:sz w:val="24"/>
                <w:szCs w:val="24"/>
              </w:rPr>
              <w:t xml:space="preserve"> (7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D77C2" w14:textId="6F1267B1" w:rsidR="00C63B33" w:rsidRPr="00D64643" w:rsidRDefault="00D64643" w:rsidP="00C63B33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46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9</w:t>
            </w:r>
          </w:p>
        </w:tc>
      </w:tr>
      <w:tr w:rsidR="00C63B33" w:rsidRPr="006348BE" w14:paraId="00882379" w14:textId="77777777" w:rsidTr="00396C3E">
        <w:tblPrEx>
          <w:jc w:val="center"/>
        </w:tblPrEx>
        <w:trPr>
          <w:trHeight w:val="2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7D051" w14:textId="77777777" w:rsidR="00C63B33" w:rsidRPr="006348BE" w:rsidRDefault="00C63B33" w:rsidP="00C63B33">
            <w:pPr>
              <w:tabs>
                <w:tab w:val="left" w:pos="1640"/>
              </w:tabs>
              <w:ind w:firstLine="31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itical cases</w:t>
            </w:r>
            <w:r w:rsidRPr="00A635D9">
              <w:rPr>
                <w:rFonts w:ascii="Times New Roman" w:hAnsi="Times New Roman" w:cs="Times New Roman"/>
                <w:sz w:val="24"/>
                <w:szCs w:val="24"/>
              </w:rPr>
              <w:t>-n (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FAF23" w14:textId="6C8108F1" w:rsidR="00C63B33" w:rsidRPr="00DD28B4" w:rsidRDefault="00C63B33" w:rsidP="00C63B33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5.2)</w:t>
            </w:r>
          </w:p>
        </w:tc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862CB" w14:textId="2242048C" w:rsidR="00C63B33" w:rsidRPr="00DD28B4" w:rsidRDefault="00A87479" w:rsidP="00C63B33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325D82">
              <w:rPr>
                <w:rFonts w:ascii="Times New Roman" w:hAnsi="Times New Roman" w:cs="Times New Roman"/>
                <w:sz w:val="24"/>
                <w:szCs w:val="24"/>
              </w:rPr>
              <w:t xml:space="preserve"> (1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E80FF" w14:textId="340091E4" w:rsidR="00C63B33" w:rsidRPr="00DD28B4" w:rsidRDefault="00A87479" w:rsidP="00C63B33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325D82">
              <w:rPr>
                <w:rFonts w:ascii="Times New Roman" w:hAnsi="Times New Roman" w:cs="Times New Roman"/>
                <w:sz w:val="24"/>
                <w:szCs w:val="24"/>
              </w:rPr>
              <w:t xml:space="preserve"> (8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781B8" w14:textId="5C6FCAC2" w:rsidR="00C63B33" w:rsidRPr="007B1628" w:rsidRDefault="00325D82" w:rsidP="00C63B33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39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C63B33" w:rsidRPr="00A84A36" w14:paraId="53010262" w14:textId="0E6F0382" w:rsidTr="00396C3E">
        <w:trPr>
          <w:trHeight w:val="20"/>
        </w:trPr>
        <w:tc>
          <w:tcPr>
            <w:tcW w:w="1375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B628F" w14:textId="7A991C43" w:rsidR="00C63B33" w:rsidRPr="00364D0F" w:rsidRDefault="00C63B33" w:rsidP="00C63B33">
            <w:pPr>
              <w:tabs>
                <w:tab w:val="left" w:pos="164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 examination on admission, median (IQR)</w:t>
            </w:r>
          </w:p>
        </w:tc>
      </w:tr>
      <w:tr w:rsidR="00C63B33" w:rsidRPr="00A84A36" w14:paraId="3DFA5DC9" w14:textId="77777777" w:rsidTr="00396C3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B7C1E" w14:textId="4B2B19DA" w:rsidR="00C63B33" w:rsidRPr="00A84A36" w:rsidRDefault="00C63B33" w:rsidP="00C63B33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Temperature (°C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57440" w14:textId="6292344C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5 (36.2 - 36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97DB7" w14:textId="1DED2A84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5 (36.2 - 36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88D61" w14:textId="2E84DACD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9 (36.4 - 3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4890C" w14:textId="39CAC3F0" w:rsidR="00C63B33" w:rsidRPr="000E7390" w:rsidRDefault="00C63B33" w:rsidP="00C63B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39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25</w:t>
            </w:r>
          </w:p>
        </w:tc>
      </w:tr>
      <w:tr w:rsidR="00C63B33" w:rsidRPr="00A84A36" w14:paraId="765D9493" w14:textId="77777777" w:rsidTr="00396C3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CCC59" w14:textId="69E9E85F" w:rsidR="00C63B33" w:rsidRPr="00A84A36" w:rsidRDefault="00C63B33" w:rsidP="00C63B33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Pulse (/min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8547D" w14:textId="32CBA362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 (80 - 10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E174E" w14:textId="4947AE3C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 (80 - 10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0C149" w14:textId="5DF40026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 (83 - 1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3DEF7" w14:textId="74B68F2A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0</w:t>
            </w:r>
          </w:p>
        </w:tc>
      </w:tr>
      <w:tr w:rsidR="00C63B33" w:rsidRPr="00A84A36" w14:paraId="16090C24" w14:textId="77777777" w:rsidTr="00396C3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9CC5A" w14:textId="48F34EE1" w:rsidR="00C63B33" w:rsidRPr="00A84A36" w:rsidRDefault="00C63B33" w:rsidP="00C63B33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Respire (/min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189C4" w14:textId="1A9F248A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 (19 - 2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EDB6C" w14:textId="6649735C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 (19 - 2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4B96B" w14:textId="2ADB773A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 (20 - 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A0906" w14:textId="4079A7A3" w:rsidR="00C63B33" w:rsidRPr="000E7390" w:rsidRDefault="00C63B33" w:rsidP="00C63B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39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C63B33" w:rsidRPr="00A84A36" w14:paraId="6B14E468" w14:textId="77777777" w:rsidTr="00396C3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37633" w14:textId="360993C3" w:rsidR="00C63B33" w:rsidRPr="00A84A36" w:rsidRDefault="00C63B33" w:rsidP="00C63B33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SBP (mmHg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A7A6A" w14:textId="16210191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2 (120 - 14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FFF5" w14:textId="0B45D9FE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2 (120 - 14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656D5" w14:textId="11C88F3D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0 (117 - 1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E1ABE" w14:textId="562BBFD8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6</w:t>
            </w:r>
          </w:p>
        </w:tc>
      </w:tr>
      <w:tr w:rsidR="00C63B33" w:rsidRPr="00A84A36" w14:paraId="535FAA39" w14:textId="77777777" w:rsidTr="00396C3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B4D83" w14:textId="6303E0FF" w:rsidR="00C63B33" w:rsidRPr="00A84A36" w:rsidRDefault="00C63B33" w:rsidP="00C63B33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DBP (mmHg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96B70" w14:textId="676BB382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 (72 - 9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B8127" w14:textId="29D26D9A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 (73 - 9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68A5C" w14:textId="08C36B97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 (69 - 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D96B" w14:textId="4C032DA3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6</w:t>
            </w:r>
          </w:p>
        </w:tc>
      </w:tr>
      <w:tr w:rsidR="00C63B33" w:rsidRPr="00A84A36" w14:paraId="59243F42" w14:textId="77777777" w:rsidTr="00396C3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6FE73" w14:textId="0749AE4D" w:rsidR="00C63B33" w:rsidRPr="00A84A36" w:rsidRDefault="00C63B33" w:rsidP="00C63B33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SpO</w:t>
            </w:r>
            <w:r w:rsidRPr="00A84A3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C6103" w14:textId="30FA9F61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 (95 - 9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284C2" w14:textId="19C12BED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 (95 - 9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BEA0E" w14:textId="22BED4DA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 (87 - 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F044A" w14:textId="0DF87A0D" w:rsidR="00C63B33" w:rsidRPr="000E7390" w:rsidRDefault="00C63B33" w:rsidP="00C63B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39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C63B33" w:rsidRPr="00A84A36" w14:paraId="721115D2" w14:textId="664A9472" w:rsidTr="00396C3E">
        <w:trPr>
          <w:trHeight w:val="20"/>
        </w:trPr>
        <w:tc>
          <w:tcPr>
            <w:tcW w:w="1375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BF2DF" w14:textId="44B8C602" w:rsidR="00C63B33" w:rsidRPr="00364D0F" w:rsidRDefault="00C63B33" w:rsidP="00C63B33">
            <w:pPr>
              <w:ind w:hanging="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D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Laboratory tests on admission, median (IQR)</w:t>
            </w:r>
          </w:p>
        </w:tc>
      </w:tr>
      <w:tr w:rsidR="00C63B33" w:rsidRPr="00A84A36" w14:paraId="4042F8B7" w14:textId="77777777" w:rsidTr="00396C3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5F2BB" w14:textId="72CB7CC1" w:rsidR="00C63B33" w:rsidRPr="00A84A36" w:rsidRDefault="00C63B33" w:rsidP="00C63B33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Hs-TnI (pg/mL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DCDE5" w14:textId="52870B8E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 (1.9 - 7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9B7D" w14:textId="21D3261F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 (1.9 - 6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9E752" w14:textId="3C6A3D71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.3 (5.5 - 29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C179F" w14:textId="52C3EB25" w:rsidR="00C63B33" w:rsidRPr="000E7390" w:rsidRDefault="00C63B33" w:rsidP="00C63B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39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C63B33" w:rsidRPr="00A84A36" w14:paraId="2C2EDE8B" w14:textId="77777777" w:rsidTr="00396C3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C6908" w14:textId="4A156962" w:rsidR="00C63B33" w:rsidRPr="00A84A36" w:rsidRDefault="00C63B33" w:rsidP="00C63B33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CK-MB (ng/mL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64EF7" w14:textId="4120D524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 (0.5 - 1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04BA0" w14:textId="239D92BB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 (0.5 - 1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1F032" w14:textId="6F12E2CD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 (1.2 - 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89B6A" w14:textId="4293CEA1" w:rsidR="00C63B33" w:rsidRPr="000E7390" w:rsidRDefault="00C63B33" w:rsidP="00C63B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39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C63B33" w:rsidRPr="00A84A36" w14:paraId="04679793" w14:textId="77777777" w:rsidTr="00396C3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C3458" w14:textId="76CD8226" w:rsidR="00C63B33" w:rsidRPr="00A84A36" w:rsidRDefault="00C63B33" w:rsidP="00C63B33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Myo (ng/mL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0D022" w14:textId="3B6ACF94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.9 (26.0 - 57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DA316" w14:textId="0BAA397C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.3 (25.7 - 53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64AB4" w14:textId="1C6BFFEC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4.1 (108.4 - 36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C885A" w14:textId="7645CB36" w:rsidR="00C63B33" w:rsidRPr="000E7390" w:rsidRDefault="00C63B33" w:rsidP="00C63B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39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C63B33" w:rsidRPr="00A84A36" w14:paraId="5171BFEE" w14:textId="77777777" w:rsidTr="00396C3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B7D26" w14:textId="6323A62A" w:rsidR="00C63B33" w:rsidRPr="00A84A36" w:rsidRDefault="00C63B33" w:rsidP="00C63B33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NT-proBNP (pg/mL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CD207" w14:textId="6E91C595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.0 (30.0 - 198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22B5C" w14:textId="6955E5C7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.0 (29.0 - 173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659F1" w14:textId="1F5CFEDA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32.0 (359.0 - 312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52D26" w14:textId="4DA9B8D4" w:rsidR="00C63B33" w:rsidRPr="000E7390" w:rsidRDefault="00C63B33" w:rsidP="00C63B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39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C63B33" w:rsidRPr="00A84A36" w14:paraId="4A37862D" w14:textId="77777777" w:rsidTr="00396C3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37745" w14:textId="35EB1C74" w:rsidR="00C63B33" w:rsidRPr="00A84A36" w:rsidRDefault="00C63B33" w:rsidP="00C63B33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WBC (10^9/L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36203" w14:textId="0324695F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91 (4.73 - 7.4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40606" w14:textId="26EB1883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86 (4.67 - 7.3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7F49C" w14:textId="24181982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01 (6.05 - 14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FFC1B" w14:textId="4B975862" w:rsidR="00C63B33" w:rsidRPr="000E7390" w:rsidRDefault="00C63B33" w:rsidP="00C63B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39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C63B33" w:rsidRPr="00A84A36" w14:paraId="4E3F8A85" w14:textId="77777777" w:rsidTr="00396C3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6BC28" w14:textId="485C5D6A" w:rsidR="00C63B33" w:rsidRPr="00A84A36" w:rsidRDefault="00C63B33" w:rsidP="00C63B33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NEU (10^9/L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D2438" w14:textId="08267E5F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9 (2.71 - 5.1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36271" w14:textId="47CAC306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1 (2.67 - 4.9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46AAE" w14:textId="48A8A614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34 (4.90 - 12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D890D" w14:textId="08F8327F" w:rsidR="00C63B33" w:rsidRPr="000E7390" w:rsidRDefault="00C63B33" w:rsidP="00C63B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39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C63B33" w:rsidRPr="00A84A36" w14:paraId="691A4934" w14:textId="77777777" w:rsidTr="00396C3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B64DD" w14:textId="25AECAC7" w:rsidR="00C63B33" w:rsidRPr="00A84A36" w:rsidRDefault="00C63B33" w:rsidP="00C63B33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NEU% (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97FE6" w14:textId="34B5F4D3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.3 (55.6 - 72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C8016" w14:textId="437E0F74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.7 (55.1 - 71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A8430" w14:textId="5623B5F2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.1 (79.9 - 9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E081E" w14:textId="3307F8D4" w:rsidR="00C63B33" w:rsidRPr="000E7390" w:rsidRDefault="00C63B33" w:rsidP="00C63B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39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C63B33" w:rsidRPr="00A84A36" w14:paraId="2BCDE1E7" w14:textId="77777777" w:rsidTr="00396C3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CDEE7" w14:textId="387E3A0B" w:rsidR="00C63B33" w:rsidRPr="00A84A36" w:rsidRDefault="00C63B33" w:rsidP="00C63B33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LYM (10^9/L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02F98" w14:textId="53E1B6C7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5 (0.97 - 1.8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E8E5F" w14:textId="152DE15D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8 (1.01 - 1.8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8962C" w14:textId="1C2B63EF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 (0.43 - 1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5F0A6" w14:textId="47A595AD" w:rsidR="00C63B33" w:rsidRPr="000E7390" w:rsidRDefault="00C63B33" w:rsidP="00C63B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39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C63B33" w:rsidRPr="00A84A36" w14:paraId="22A2B860" w14:textId="77777777" w:rsidTr="00396C3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55E4C" w14:textId="3231096B" w:rsidR="00C63B33" w:rsidRPr="00A84A36" w:rsidRDefault="00C63B33" w:rsidP="00C63B33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LYM% (%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F62FF" w14:textId="366BDD1F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1 (16.6 - 32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5C53A" w14:textId="630ECED8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8 (17.8 - 32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C0DD4" w14:textId="4A22137A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1 (4.3 - 1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B23A2" w14:textId="18521573" w:rsidR="00C63B33" w:rsidRPr="000E7390" w:rsidRDefault="00C63B33" w:rsidP="00C63B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39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C63B33" w:rsidRPr="00A84A36" w14:paraId="37FF27E0" w14:textId="77777777" w:rsidTr="00396C3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33C4E" w14:textId="36768DD6" w:rsidR="00C63B33" w:rsidRPr="00A84A36" w:rsidRDefault="00C63B33" w:rsidP="00C63B33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Hs-CRP (mg/L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D7AD2" w14:textId="200DA65C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6 (1.1 - 35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D6EC8" w14:textId="46B3D922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 (1.0 - 27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FB3BD" w14:textId="7C9DD2A7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.7 (48.5 - 14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F45A2" w14:textId="4DA740AF" w:rsidR="00C63B33" w:rsidRPr="000E7390" w:rsidRDefault="00C63B33" w:rsidP="00C63B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39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C63B33" w:rsidRPr="00A84A36" w14:paraId="3C3B0C21" w14:textId="77777777" w:rsidTr="00396C3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89B9B" w14:textId="19C2EB5A" w:rsidR="00C63B33" w:rsidRPr="00A84A36" w:rsidRDefault="00C63B33" w:rsidP="00C63B33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IL2R (U/mL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64FF8" w14:textId="246968B2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2.0 (306.0 - 724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69B95" w14:textId="7AE23673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8.5 (299.5 - 693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B8FB4" w14:textId="534FC60C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01.0 (827.0 - 148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4A781" w14:textId="366DA655" w:rsidR="00C63B33" w:rsidRPr="000E7390" w:rsidRDefault="00C63B33" w:rsidP="00C63B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39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C63B33" w:rsidRPr="00A84A36" w14:paraId="50215155" w14:textId="77777777" w:rsidTr="00396C3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4AFE" w14:textId="709EA200" w:rsidR="00C63B33" w:rsidRPr="00A84A36" w:rsidRDefault="00C63B33" w:rsidP="00C63B33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IL6 (pg/mL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CE270" w14:textId="2792DAE7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9 (1.66 - 10.6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7DFAB" w14:textId="47E4A975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5 (1.59 - 8.7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C7C11" w14:textId="2A45C9AB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.78 (26.56 - 172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03C98" w14:textId="525668A1" w:rsidR="00C63B33" w:rsidRPr="000E7390" w:rsidRDefault="00C63B33" w:rsidP="00C63B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39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C63B33" w:rsidRPr="00A84A36" w14:paraId="48CC2082" w14:textId="77777777" w:rsidTr="00396C3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54957" w14:textId="521DBEEC" w:rsidR="00C63B33" w:rsidRPr="00A84A36" w:rsidRDefault="00C63B33" w:rsidP="00C63B33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IL8 (pg/mL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B6898" w14:textId="57F8DB94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9 (6.5 - 18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86ED4" w14:textId="010C969C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4 (6.4 - 16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08C2B" w14:textId="5AFA89FB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7 (20.8 - 5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DF63B" w14:textId="588C3B93" w:rsidR="00C63B33" w:rsidRPr="000E7390" w:rsidRDefault="00C63B33" w:rsidP="00C63B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39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C63B33" w:rsidRPr="00A84A36" w14:paraId="010E9FD4" w14:textId="77777777" w:rsidTr="00396C3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89C95" w14:textId="5E549B20" w:rsidR="00C63B33" w:rsidRPr="00A84A36" w:rsidRDefault="00C63B33" w:rsidP="00C63B33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TNFα (pg/mL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BF8B1" w14:textId="16D65018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1 (6.2 - 10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05BD0" w14:textId="36CB6C74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0 (6.1 - 10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F3FA4" w14:textId="350C7FC6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1 (9.3 - 2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9318C" w14:textId="3B8E9C68" w:rsidR="00C63B33" w:rsidRPr="000E7390" w:rsidRDefault="00C63B33" w:rsidP="00C63B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39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C63B33" w:rsidRPr="00A84A36" w14:paraId="1723CB35" w14:textId="77777777" w:rsidTr="00396C3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9D03A" w14:textId="52480BFD" w:rsidR="00C63B33" w:rsidRPr="00A84A36" w:rsidRDefault="00C63B33" w:rsidP="00C63B33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PLT (10^9/L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6008A" w14:textId="69131493" w:rsidR="00C63B33" w:rsidRPr="00364D0F" w:rsidRDefault="00C63B33" w:rsidP="00C63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4 (184 - 30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5BD6" w14:textId="1C094098" w:rsidR="00C63B33" w:rsidRPr="00364D0F" w:rsidRDefault="00C63B33" w:rsidP="00C63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6 (191 - 30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3194F" w14:textId="29FFBDFE" w:rsidR="00C63B33" w:rsidRPr="00364D0F" w:rsidRDefault="00C63B33" w:rsidP="00C63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2 (92 - 2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E912A" w14:textId="53288AA5" w:rsidR="00C63B33" w:rsidRPr="000E7390" w:rsidRDefault="00C63B33" w:rsidP="00C63B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739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C63B33" w:rsidRPr="00A84A36" w14:paraId="707FC21D" w14:textId="77777777" w:rsidTr="00396C3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DF954" w14:textId="4705D096" w:rsidR="00C63B33" w:rsidRPr="00A84A36" w:rsidRDefault="00C63B33" w:rsidP="00C63B33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D-dimer (μg/mL FEU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2F2C4" w14:textId="555BBFD2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 (0.22 - 1.2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82E96" w14:textId="3BDABA00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 (0.22 - 1.1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FDAC0" w14:textId="511E5C41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70 (1.73 - 21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7E2AB" w14:textId="14C603AE" w:rsidR="00C63B33" w:rsidRPr="000E7390" w:rsidRDefault="00C63B33" w:rsidP="00C63B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39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C63B33" w:rsidRPr="00A84A36" w14:paraId="55A5C345" w14:textId="77777777" w:rsidTr="00396C3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5969E" w14:textId="53197D64" w:rsidR="00C63B33" w:rsidRPr="00A84A36" w:rsidRDefault="00C63B33" w:rsidP="00C63B33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FIB (g/L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009A8" w14:textId="0B87EA6E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2 (3.14 - 5.3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F5F33" w14:textId="7839249F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1 (3.15 - 5.3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41A52" w14:textId="433EDD79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2 (2.20 - 6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279C1" w14:textId="5DC35295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07</w:t>
            </w:r>
          </w:p>
        </w:tc>
      </w:tr>
      <w:tr w:rsidR="00C63B33" w:rsidRPr="00A84A36" w14:paraId="118F1E4E" w14:textId="77777777" w:rsidTr="00396C3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AC097" w14:textId="4A01106E" w:rsidR="00C63B33" w:rsidRPr="00A84A36" w:rsidRDefault="00C63B33" w:rsidP="00C63B33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INR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B51B3" w14:textId="2943FFFD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 (1.00 - 1.1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A08A1" w14:textId="30C048EE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 (0.99 - 1.0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A0911" w14:textId="5BBA98E4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2 (1.13 - 1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A9F53" w14:textId="20885924" w:rsidR="00C63B33" w:rsidRPr="000E7390" w:rsidRDefault="00C63B33" w:rsidP="00C63B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39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C63B33" w:rsidRPr="00A84A36" w14:paraId="1599E193" w14:textId="77777777" w:rsidTr="00396C3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45170" w14:textId="22162A2D" w:rsidR="00C63B33" w:rsidRPr="00A84A36" w:rsidRDefault="00C63B33" w:rsidP="00C63B33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ALT (U/L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4EDBC" w14:textId="29D08CA7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0 (13.0 - 35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11A0A" w14:textId="40B09C96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0 (13.0 - 34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0DC2E" w14:textId="52740FFE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.0 (18.0 - 46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BB5C9" w14:textId="49965385" w:rsidR="00C63B33" w:rsidRPr="000E7390" w:rsidRDefault="00C63B33" w:rsidP="00C63B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39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12</w:t>
            </w:r>
          </w:p>
        </w:tc>
      </w:tr>
      <w:tr w:rsidR="00C63B33" w:rsidRPr="00A84A36" w14:paraId="7888F3E3" w14:textId="77777777" w:rsidTr="00396C3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1A24D" w14:textId="7BF66333" w:rsidR="00C63B33" w:rsidRPr="00A84A36" w:rsidRDefault="00C63B33" w:rsidP="00C63B33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AST (U/L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C459B" w14:textId="270F03C3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0 (16.0 - 32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718C9" w14:textId="06101FA4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0 (16.0 - 31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A9D2" w14:textId="339A9B37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0 (24.0 - 5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585C0" w14:textId="4D414F24" w:rsidR="00C63B33" w:rsidRPr="000E7390" w:rsidRDefault="00C63B33" w:rsidP="00C63B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39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C63B33" w:rsidRPr="00A84A36" w14:paraId="7E44CE9E" w14:textId="77777777" w:rsidTr="00396C3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024E5" w14:textId="4E38B021" w:rsidR="00C63B33" w:rsidRPr="00A84A36" w:rsidRDefault="00C63B33" w:rsidP="00C63B33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ALB (g/L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42DA6" w14:textId="5D8600D4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.6 (33.4 - 41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80595" w14:textId="78DA9C4E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.0 (33.8 - 41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AFB86" w14:textId="75AB4DA0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6 (28.9 - 3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007B7" w14:textId="47CDE58A" w:rsidR="00C63B33" w:rsidRPr="000E7390" w:rsidRDefault="00C63B33" w:rsidP="00C63B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39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C63B33" w:rsidRPr="00A84A36" w14:paraId="4C098802" w14:textId="77777777" w:rsidTr="00396C3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B92EA" w14:textId="0646995D" w:rsidR="00C63B33" w:rsidRPr="00A84A36" w:rsidRDefault="00C63B33" w:rsidP="00C63B33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GLOB (g/L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01E0F" w14:textId="40EBC70F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.0 (26.3 - 34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DF373" w14:textId="304061D1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.9 (26.3 - 33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15FFE" w14:textId="30F560D3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.8 (31.0 - 3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C4541" w14:textId="50904695" w:rsidR="00C63B33" w:rsidRPr="000E7390" w:rsidRDefault="00C63B33" w:rsidP="00C63B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39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C63B33" w:rsidRPr="00A84A36" w14:paraId="0C0709C2" w14:textId="77777777" w:rsidTr="00396C3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B3E13" w14:textId="3B1F8320" w:rsidR="00C63B33" w:rsidRPr="00A84A36" w:rsidRDefault="00C63B33" w:rsidP="00C63B33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Cr (μmol/L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9111C" w14:textId="49F0AA5B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 (57 - 8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21E1D" w14:textId="30C431F0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 (56 - 8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9087B" w14:textId="71BC8599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 (64 - 1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737DD" w14:textId="685E2E5F" w:rsidR="00C63B33" w:rsidRPr="000E7390" w:rsidRDefault="00C63B33" w:rsidP="00C63B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39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C63B33" w:rsidRPr="00A84A36" w14:paraId="263AB521" w14:textId="77777777" w:rsidTr="00396C3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35A0D" w14:textId="2209C4A5" w:rsidR="00C63B33" w:rsidRPr="00A84A36" w:rsidRDefault="00C63B33" w:rsidP="00C63B33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EGFR (ml/min/1.73m^2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271E7" w14:textId="0025F305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.6 (80.6 - 103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861D7" w14:textId="4AE8A7A2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4.3 (82.1 - 104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94225" w14:textId="5A73E11F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.2 (45.9 - 95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B64E7" w14:textId="2A904060" w:rsidR="00C63B33" w:rsidRPr="000E7390" w:rsidRDefault="00C63B33" w:rsidP="00C63B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39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C63B33" w:rsidRPr="00A84A36" w14:paraId="5DAF3820" w14:textId="77777777" w:rsidTr="00396C3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E63F4" w14:textId="32C779AF" w:rsidR="00C63B33" w:rsidRPr="00A84A36" w:rsidRDefault="00C63B33" w:rsidP="00C63B33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t>GLU (mmol/L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D313A" w14:textId="7B025BBE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53 (4.94 - 6.9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650A4" w14:textId="2486830F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45 (4.92 - 6.8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F786C" w14:textId="575E93D0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18 (5.90 - 10.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B977B" w14:textId="625989B2" w:rsidR="00C63B33" w:rsidRPr="000E7390" w:rsidRDefault="00C63B33" w:rsidP="00C63B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39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C63B33" w:rsidRPr="00A84A36" w14:paraId="3DE55F43" w14:textId="77777777" w:rsidTr="00396C3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24323" w14:textId="04139DB8" w:rsidR="00C63B33" w:rsidRPr="00A84A36" w:rsidRDefault="00C63B33" w:rsidP="00C63B33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BIL (μmol/L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66C42" w14:textId="20046A87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3 (3.35 - 4.6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3F1F2" w14:textId="64776FFE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8 (3.41 - 4.7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5C62D" w14:textId="551050E4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2 (2.91 - 3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09088" w14:textId="6DFC3110" w:rsidR="00C63B33" w:rsidRPr="000E7390" w:rsidRDefault="00C63B33" w:rsidP="00C63B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39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C63B33" w:rsidRPr="00A84A36" w14:paraId="5B28E726" w14:textId="77777777" w:rsidTr="00396C3E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DD1A78" w14:textId="18220AE5" w:rsidR="00C63B33" w:rsidRPr="00A84A36" w:rsidRDefault="00C63B33" w:rsidP="00C63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4A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pital stay-days, median (IQR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4D324E" w14:textId="7EF324C6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 (13 - 34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8FA378" w14:textId="50D6CAC5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 (14 - 34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EAFF96" w14:textId="5B2DD7BC" w:rsidR="00C63B33" w:rsidRPr="00364D0F" w:rsidRDefault="00C63B33" w:rsidP="00C63B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59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 (9 - 1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5C0B42" w14:textId="08BA1DEB" w:rsidR="00C63B33" w:rsidRPr="000E7390" w:rsidRDefault="00C63B33" w:rsidP="00C63B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390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</w:tbl>
    <w:p w14:paraId="0453841A" w14:textId="5DB697A5" w:rsidR="003559CE" w:rsidRPr="00BC0FE6" w:rsidRDefault="00D42133" w:rsidP="00D4213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667F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82551">
        <w:rPr>
          <w:rFonts w:ascii="Times New Roman" w:hAnsi="Times New Roman" w:cs="Times New Roman"/>
          <w:sz w:val="24"/>
          <w:szCs w:val="24"/>
        </w:rPr>
        <w:t xml:space="preserve"> values were calculated </w:t>
      </w:r>
      <w:r>
        <w:rPr>
          <w:rFonts w:ascii="Times New Roman" w:hAnsi="Times New Roman" w:cs="Times New Roman"/>
          <w:sz w:val="24"/>
          <w:szCs w:val="24"/>
        </w:rPr>
        <w:t>between alive and died group</w:t>
      </w:r>
      <w:r w:rsidR="00FB5E6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82551">
        <w:rPr>
          <w:rFonts w:ascii="Times New Roman" w:hAnsi="Times New Roman" w:cs="Times New Roman"/>
          <w:sz w:val="24"/>
          <w:szCs w:val="24"/>
        </w:rPr>
        <w:t>by Mann-Whitney U test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482551">
        <w:rPr>
          <w:rFonts w:ascii="Times New Roman" w:hAnsi="Times New Roman" w:cs="Times New Roman"/>
          <w:sz w:val="24"/>
          <w:szCs w:val="24"/>
        </w:rPr>
        <w:t xml:space="preserve"> </w:t>
      </w:r>
      <w:r w:rsidRPr="004A0234">
        <w:rPr>
          <w:rFonts w:ascii="Times New Roman" w:hAnsi="Times New Roman" w:cs="Times New Roman"/>
          <w:sz w:val="24"/>
          <w:szCs w:val="28"/>
        </w:rPr>
        <w:t>chi-square</w:t>
      </w:r>
      <w:r w:rsidRPr="00482551">
        <w:rPr>
          <w:rFonts w:ascii="Times New Roman" w:hAnsi="Times New Roman" w:cs="Times New Roman"/>
          <w:sz w:val="24"/>
          <w:szCs w:val="24"/>
        </w:rPr>
        <w:t xml:space="preserve"> test, as appropriate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482551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IQR,</w:t>
      </w:r>
      <w:r w:rsidRPr="004B1ED9">
        <w:t xml:space="preserve"> </w:t>
      </w:r>
      <w:r w:rsidRPr="004B1ED9">
        <w:rPr>
          <w:rFonts w:ascii="Times New Roman" w:hAnsi="Times New Roman" w:cs="Times New Roman"/>
          <w:sz w:val="24"/>
          <w:szCs w:val="24"/>
        </w:rPr>
        <w:t>interquartile range</w:t>
      </w:r>
      <w:r>
        <w:rPr>
          <w:rFonts w:ascii="Times New Roman" w:hAnsi="Times New Roman" w:cs="Times New Roman"/>
          <w:sz w:val="24"/>
          <w:szCs w:val="24"/>
        </w:rPr>
        <w:t>; HP</w:t>
      </w:r>
      <w:r w:rsidRPr="0048255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hypertension; DM, diabetes; COPD,</w:t>
      </w:r>
      <w:r w:rsidRPr="00736854">
        <w:rPr>
          <w:rFonts w:ascii="Times New Roman" w:hAnsi="Times New Roman" w:cs="Times New Roman"/>
          <w:sz w:val="24"/>
          <w:szCs w:val="28"/>
        </w:rPr>
        <w:t xml:space="preserve"> </w:t>
      </w:r>
      <w:r w:rsidRPr="00620B1E">
        <w:rPr>
          <w:rFonts w:ascii="Times New Roman" w:hAnsi="Times New Roman" w:cs="Times New Roman"/>
          <w:sz w:val="24"/>
          <w:szCs w:val="28"/>
        </w:rPr>
        <w:t>chronic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20B1E">
        <w:rPr>
          <w:rFonts w:ascii="Times New Roman" w:hAnsi="Times New Roman" w:cs="Times New Roman"/>
          <w:sz w:val="24"/>
          <w:szCs w:val="28"/>
        </w:rPr>
        <w:t>obstructive pulmonary disease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482551">
        <w:rPr>
          <w:rFonts w:ascii="Times New Roman" w:hAnsi="Times New Roman" w:cs="Times New Roman"/>
          <w:sz w:val="24"/>
          <w:szCs w:val="24"/>
        </w:rPr>
        <w:t>SB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82551">
        <w:rPr>
          <w:rFonts w:ascii="Times New Roman" w:hAnsi="Times New Roman" w:cs="Times New Roman"/>
          <w:sz w:val="24"/>
          <w:szCs w:val="24"/>
        </w:rPr>
        <w:t xml:space="preserve"> Systolic blood pressur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482551">
        <w:rPr>
          <w:rFonts w:ascii="Times New Roman" w:hAnsi="Times New Roman" w:cs="Times New Roman"/>
          <w:sz w:val="24"/>
          <w:szCs w:val="24"/>
        </w:rPr>
        <w:t xml:space="preserve"> DB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82551">
        <w:rPr>
          <w:rFonts w:ascii="Times New Roman" w:hAnsi="Times New Roman" w:cs="Times New Roman"/>
          <w:sz w:val="24"/>
          <w:szCs w:val="24"/>
        </w:rPr>
        <w:t xml:space="preserve"> Diastolic blood pressur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482551">
        <w:rPr>
          <w:rFonts w:ascii="Times New Roman" w:hAnsi="Times New Roman" w:cs="Times New Roman"/>
          <w:sz w:val="24"/>
          <w:szCs w:val="24"/>
        </w:rPr>
        <w:t xml:space="preserve"> </w:t>
      </w:r>
      <w:r w:rsidRPr="00BC0FE6">
        <w:rPr>
          <w:rFonts w:ascii="Times New Roman" w:hAnsi="Times New Roman" w:hint="eastAsia"/>
          <w:sz w:val="24"/>
          <w:szCs w:val="24"/>
        </w:rPr>
        <w:t>SpO</w:t>
      </w:r>
      <w:r w:rsidRPr="00BC0FE6">
        <w:rPr>
          <w:rFonts w:ascii="Times New Roman" w:hAnsi="Times New Roman"/>
          <w:sz w:val="24"/>
          <w:szCs w:val="24"/>
          <w:vertAlign w:val="subscript"/>
        </w:rPr>
        <w:t>2</w:t>
      </w:r>
      <w:r w:rsidRPr="00736854">
        <w:rPr>
          <w:rFonts w:ascii="Times New Roman" w:hAnsi="Times New Roman"/>
          <w:sz w:val="24"/>
          <w:szCs w:val="24"/>
        </w:rPr>
        <w:t>,</w:t>
      </w:r>
      <w:r w:rsidRPr="00BC0FE6">
        <w:rPr>
          <w:rFonts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p</w:t>
      </w:r>
      <w:r w:rsidRPr="002A5519">
        <w:rPr>
          <w:rFonts w:ascii="Times New Roman" w:hAnsi="Times New Roman" w:cs="Times New Roman"/>
          <w:sz w:val="24"/>
          <w:szCs w:val="28"/>
        </w:rPr>
        <w:t>ercutaneous oxygen saturation</w:t>
      </w:r>
      <w:r>
        <w:rPr>
          <w:rFonts w:ascii="Times New Roman" w:hAnsi="Times New Roman" w:cs="Times New Roman"/>
          <w:sz w:val="24"/>
          <w:szCs w:val="28"/>
        </w:rPr>
        <w:t>;</w:t>
      </w:r>
      <w:r w:rsidRPr="00736854">
        <w:rPr>
          <w:rFonts w:ascii="Times New Roman" w:hAnsi="Times New Roman" w:cs="Times New Roman"/>
          <w:sz w:val="24"/>
          <w:szCs w:val="24"/>
        </w:rPr>
        <w:t xml:space="preserve"> </w:t>
      </w:r>
      <w:r w:rsidRPr="00482551">
        <w:rPr>
          <w:rFonts w:ascii="Times New Roman" w:hAnsi="Times New Roman" w:cs="Times New Roman"/>
          <w:sz w:val="24"/>
          <w:szCs w:val="24"/>
        </w:rPr>
        <w:t>Hs-Tn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82551">
        <w:rPr>
          <w:rFonts w:ascii="Times New Roman" w:hAnsi="Times New Roman" w:cs="Times New Roman"/>
          <w:sz w:val="24"/>
          <w:szCs w:val="24"/>
        </w:rPr>
        <w:t xml:space="preserve"> Hig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82551">
        <w:rPr>
          <w:rFonts w:ascii="Times New Roman" w:hAnsi="Times New Roman" w:cs="Times New Roman"/>
          <w:sz w:val="24"/>
          <w:szCs w:val="24"/>
        </w:rPr>
        <w:t>sensitivity troponin-I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B535D1">
        <w:rPr>
          <w:rFonts w:ascii="Times New Roman" w:hAnsi="Times New Roman" w:cs="Times New Roman"/>
          <w:sz w:val="24"/>
          <w:szCs w:val="28"/>
        </w:rPr>
        <w:t>CK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B535D1">
        <w:rPr>
          <w:rFonts w:ascii="Times New Roman" w:hAnsi="Times New Roman" w:cs="Times New Roman"/>
          <w:sz w:val="24"/>
          <w:szCs w:val="28"/>
        </w:rPr>
        <w:t>MB</w:t>
      </w:r>
      <w:r>
        <w:rPr>
          <w:rFonts w:ascii="Times New Roman" w:hAnsi="Times New Roman" w:cs="Times New Roman"/>
          <w:sz w:val="24"/>
          <w:szCs w:val="28"/>
        </w:rPr>
        <w:t>,</w:t>
      </w:r>
      <w:r w:rsidRPr="00482551">
        <w:rPr>
          <w:rFonts w:ascii="Times New Roman" w:hAnsi="Times New Roman" w:cs="Times New Roman"/>
          <w:sz w:val="24"/>
          <w:szCs w:val="24"/>
        </w:rPr>
        <w:t xml:space="preserve"> creatine kinase-MB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BC0FE6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yo, </w:t>
      </w:r>
      <w:r w:rsidRPr="00B535D1">
        <w:rPr>
          <w:rFonts w:ascii="Times New Roman" w:hAnsi="Times New Roman" w:cs="Times New Roman"/>
          <w:sz w:val="24"/>
          <w:szCs w:val="28"/>
        </w:rPr>
        <w:t>myoglobin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B535D1">
        <w:rPr>
          <w:rFonts w:ascii="Times New Roman" w:hAnsi="Times New Roman" w:cs="Times New Roman"/>
          <w:sz w:val="24"/>
          <w:szCs w:val="28"/>
        </w:rPr>
        <w:t>NT-proBNP</w:t>
      </w:r>
      <w:r>
        <w:rPr>
          <w:rFonts w:ascii="Times New Roman" w:hAnsi="Times New Roman" w:cs="Times New Roman"/>
          <w:sz w:val="24"/>
          <w:szCs w:val="28"/>
        </w:rPr>
        <w:t>,</w:t>
      </w:r>
      <w:r w:rsidRPr="00B535D1">
        <w:rPr>
          <w:rFonts w:ascii="Times New Roman" w:hAnsi="Times New Roman" w:cs="Times New Roman"/>
          <w:sz w:val="24"/>
          <w:szCs w:val="28"/>
        </w:rPr>
        <w:t xml:space="preserve"> N terminal pro B type natriuretic peptide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BC0FE6">
        <w:rPr>
          <w:rFonts w:ascii="Times New Roman" w:hAnsi="Times New Roman"/>
          <w:sz w:val="24"/>
          <w:szCs w:val="24"/>
        </w:rPr>
        <w:t>WBC</w:t>
      </w:r>
      <w:r>
        <w:rPr>
          <w:rFonts w:ascii="Times New Roman" w:hAnsi="Times New Roman"/>
          <w:sz w:val="24"/>
          <w:szCs w:val="24"/>
        </w:rPr>
        <w:t xml:space="preserve">, white blood cell; </w:t>
      </w:r>
      <w:r w:rsidRPr="00A84A36">
        <w:rPr>
          <w:rFonts w:ascii="Times New Roman" w:hAnsi="Times New Roman" w:cs="Times New Roman"/>
          <w:sz w:val="24"/>
          <w:szCs w:val="24"/>
        </w:rPr>
        <w:t>NE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20B1E">
        <w:rPr>
          <w:rFonts w:ascii="Times New Roman" w:hAnsi="Times New Roman" w:cs="Times New Roman"/>
          <w:sz w:val="24"/>
          <w:szCs w:val="28"/>
        </w:rPr>
        <w:t>neutrophil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A84A36">
        <w:rPr>
          <w:rFonts w:ascii="Times New Roman" w:hAnsi="Times New Roman" w:cs="Times New Roman"/>
          <w:sz w:val="24"/>
          <w:szCs w:val="24"/>
        </w:rPr>
        <w:t>NEU%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20B1E">
        <w:rPr>
          <w:rFonts w:ascii="Times New Roman" w:hAnsi="Times New Roman" w:cs="Times New Roman"/>
          <w:sz w:val="24"/>
          <w:szCs w:val="28"/>
        </w:rPr>
        <w:t>neutrophil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4277E">
        <w:rPr>
          <w:rFonts w:ascii="Times New Roman" w:hAnsi="Times New Roman" w:cs="Times New Roman"/>
          <w:sz w:val="24"/>
          <w:szCs w:val="28"/>
        </w:rPr>
        <w:t>percentage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>
        <w:rPr>
          <w:rFonts w:ascii="Times New Roman" w:hAnsi="Times New Roman"/>
          <w:sz w:val="24"/>
          <w:szCs w:val="24"/>
        </w:rPr>
        <w:t xml:space="preserve">LYM, </w:t>
      </w:r>
      <w:r w:rsidRPr="002A5519">
        <w:rPr>
          <w:rFonts w:ascii="Times New Roman" w:hAnsi="Times New Roman"/>
          <w:sz w:val="24"/>
          <w:szCs w:val="24"/>
        </w:rPr>
        <w:t>lymphocyte</w:t>
      </w:r>
      <w:r>
        <w:rPr>
          <w:rFonts w:ascii="Times New Roman" w:hAnsi="Times New Roman"/>
          <w:sz w:val="24"/>
          <w:szCs w:val="24"/>
        </w:rPr>
        <w:t xml:space="preserve">s; </w:t>
      </w:r>
      <w:r w:rsidRPr="00A84A36">
        <w:rPr>
          <w:rFonts w:ascii="Times New Roman" w:hAnsi="Times New Roman" w:cs="Times New Roman"/>
          <w:sz w:val="24"/>
          <w:szCs w:val="24"/>
        </w:rPr>
        <w:t>LYM%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20B1E">
        <w:rPr>
          <w:rFonts w:ascii="Times New Roman" w:hAnsi="Times New Roman" w:cs="Times New Roman"/>
          <w:sz w:val="24"/>
          <w:szCs w:val="28"/>
        </w:rPr>
        <w:t>lymphocyte</w:t>
      </w:r>
      <w:r w:rsidRPr="0064277E">
        <w:rPr>
          <w:rFonts w:ascii="Times New Roman" w:hAnsi="Times New Roman" w:cs="Times New Roman"/>
          <w:sz w:val="24"/>
          <w:szCs w:val="28"/>
        </w:rPr>
        <w:t xml:space="preserve"> percentage</w:t>
      </w:r>
      <w:r>
        <w:rPr>
          <w:rFonts w:ascii="Times New Roman" w:hAnsi="Times New Roman" w:cs="Times New Roman"/>
          <w:sz w:val="24"/>
          <w:szCs w:val="28"/>
        </w:rPr>
        <w:t>;</w:t>
      </w:r>
      <w:r w:rsidRPr="00AC50FB">
        <w:rPr>
          <w:rFonts w:ascii="Times New Roman" w:hAnsi="Times New Roman" w:cs="Times New Roman"/>
          <w:sz w:val="24"/>
          <w:szCs w:val="24"/>
        </w:rPr>
        <w:t xml:space="preserve"> </w:t>
      </w:r>
      <w:r w:rsidRPr="00A84A36">
        <w:rPr>
          <w:rFonts w:ascii="Times New Roman" w:hAnsi="Times New Roman" w:cs="Times New Roman"/>
          <w:sz w:val="24"/>
          <w:szCs w:val="24"/>
        </w:rPr>
        <w:t>Hs-CRP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h</w:t>
      </w:r>
      <w:r w:rsidRPr="00D527BA">
        <w:rPr>
          <w:rFonts w:ascii="Times New Roman" w:hAnsi="Times New Roman" w:cs="Times New Roman"/>
          <w:sz w:val="24"/>
          <w:szCs w:val="28"/>
        </w:rPr>
        <w:t xml:space="preserve">igh sensitivity </w:t>
      </w:r>
      <w:r w:rsidRPr="00620B1E">
        <w:rPr>
          <w:rFonts w:ascii="Times New Roman" w:hAnsi="Times New Roman" w:cs="Times New Roman"/>
          <w:sz w:val="24"/>
          <w:szCs w:val="28"/>
        </w:rPr>
        <w:t>C-reactiv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20B1E">
        <w:rPr>
          <w:rFonts w:ascii="Times New Roman" w:hAnsi="Times New Roman" w:cs="Times New Roman"/>
          <w:sz w:val="24"/>
          <w:szCs w:val="28"/>
        </w:rPr>
        <w:t>protein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A84A36">
        <w:rPr>
          <w:rFonts w:ascii="Times New Roman" w:hAnsi="Times New Roman" w:cs="Times New Roman"/>
          <w:sz w:val="24"/>
          <w:szCs w:val="24"/>
        </w:rPr>
        <w:t>IL2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i</w:t>
      </w:r>
      <w:r w:rsidRPr="00D527BA">
        <w:rPr>
          <w:rFonts w:ascii="Times New Roman" w:hAnsi="Times New Roman" w:cs="Times New Roman"/>
          <w:sz w:val="24"/>
          <w:szCs w:val="28"/>
        </w:rPr>
        <w:t>nterleukin</w:t>
      </w:r>
      <w:r>
        <w:rPr>
          <w:rFonts w:ascii="Times New Roman" w:hAnsi="Times New Roman" w:cs="Times New Roman"/>
          <w:sz w:val="24"/>
          <w:szCs w:val="28"/>
        </w:rPr>
        <w:t xml:space="preserve"> 2 receptor; </w:t>
      </w:r>
      <w:r w:rsidRPr="00A84A36">
        <w:rPr>
          <w:rFonts w:ascii="Times New Roman" w:hAnsi="Times New Roman" w:cs="Times New Roman"/>
          <w:sz w:val="24"/>
          <w:szCs w:val="24"/>
        </w:rPr>
        <w:t>IL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i</w:t>
      </w:r>
      <w:r w:rsidRPr="00D527BA">
        <w:rPr>
          <w:rFonts w:ascii="Times New Roman" w:hAnsi="Times New Roman" w:cs="Times New Roman"/>
          <w:sz w:val="24"/>
          <w:szCs w:val="28"/>
        </w:rPr>
        <w:t>nterleukin</w:t>
      </w:r>
      <w:r>
        <w:rPr>
          <w:rFonts w:ascii="Times New Roman" w:hAnsi="Times New Roman" w:cs="Times New Roman"/>
          <w:sz w:val="24"/>
          <w:szCs w:val="28"/>
        </w:rPr>
        <w:t xml:space="preserve"> 6; </w:t>
      </w:r>
      <w:r w:rsidRPr="00A84A36">
        <w:rPr>
          <w:rFonts w:ascii="Times New Roman" w:hAnsi="Times New Roman" w:cs="Times New Roman"/>
          <w:sz w:val="24"/>
          <w:szCs w:val="24"/>
        </w:rPr>
        <w:t>IL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i</w:t>
      </w:r>
      <w:r w:rsidRPr="00D527BA">
        <w:rPr>
          <w:rFonts w:ascii="Times New Roman" w:hAnsi="Times New Roman" w:cs="Times New Roman"/>
          <w:sz w:val="24"/>
          <w:szCs w:val="28"/>
        </w:rPr>
        <w:t>nterleukin</w:t>
      </w:r>
      <w:r>
        <w:rPr>
          <w:rFonts w:ascii="Times New Roman" w:hAnsi="Times New Roman" w:cs="Times New Roman"/>
          <w:sz w:val="24"/>
          <w:szCs w:val="28"/>
        </w:rPr>
        <w:t xml:space="preserve"> 8; </w:t>
      </w:r>
      <w:r w:rsidRPr="00A84A36">
        <w:rPr>
          <w:rFonts w:ascii="Times New Roman" w:hAnsi="Times New Roman" w:cs="Times New Roman"/>
          <w:sz w:val="24"/>
          <w:szCs w:val="24"/>
        </w:rPr>
        <w:t>TNFα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54321E" w:rsidRPr="00D527BA">
        <w:rPr>
          <w:rFonts w:ascii="Times New Roman" w:hAnsi="Times New Roman" w:cs="Times New Roman"/>
          <w:sz w:val="24"/>
          <w:szCs w:val="28"/>
        </w:rPr>
        <w:t>tumor</w:t>
      </w:r>
      <w:r w:rsidRPr="00D527BA">
        <w:rPr>
          <w:rFonts w:ascii="Times New Roman" w:hAnsi="Times New Roman" w:cs="Times New Roman"/>
          <w:sz w:val="24"/>
          <w:szCs w:val="28"/>
        </w:rPr>
        <w:t xml:space="preserve"> necrosis factor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67C79">
        <w:rPr>
          <w:rFonts w:ascii="Times New Roman" w:hAnsi="Times New Roman"/>
          <w:sz w:val="24"/>
          <w:szCs w:val="24"/>
        </w:rPr>
        <w:t>α</w:t>
      </w:r>
      <w:r>
        <w:rPr>
          <w:rFonts w:ascii="Times New Roman" w:hAnsi="Times New Roman"/>
          <w:sz w:val="24"/>
          <w:szCs w:val="24"/>
        </w:rPr>
        <w:t>;</w:t>
      </w:r>
      <w:r w:rsidR="00515A25">
        <w:rPr>
          <w:rFonts w:ascii="Times New Roman" w:hAnsi="Times New Roman"/>
          <w:sz w:val="24"/>
          <w:szCs w:val="24"/>
        </w:rPr>
        <w:t xml:space="preserve"> PLT, platele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A84A36">
        <w:rPr>
          <w:rFonts w:ascii="Times New Roman" w:hAnsi="Times New Roman" w:cs="Times New Roman"/>
          <w:sz w:val="24"/>
          <w:szCs w:val="24"/>
        </w:rPr>
        <w:t>FI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f</w:t>
      </w:r>
      <w:r w:rsidRPr="00F63451">
        <w:rPr>
          <w:rFonts w:ascii="Times New Roman" w:hAnsi="Times New Roman" w:cs="Times New Roman"/>
          <w:sz w:val="24"/>
          <w:szCs w:val="28"/>
        </w:rPr>
        <w:t>ibrinogen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A84A36">
        <w:rPr>
          <w:rFonts w:ascii="Times New Roman" w:hAnsi="Times New Roman" w:cs="Times New Roman"/>
          <w:sz w:val="24"/>
          <w:szCs w:val="24"/>
        </w:rPr>
        <w:t>INR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8"/>
        </w:rPr>
        <w:t xml:space="preserve"> international normalized ratio; </w:t>
      </w:r>
      <w:r w:rsidRPr="00A84A36">
        <w:rPr>
          <w:rFonts w:ascii="Times New Roman" w:hAnsi="Times New Roman" w:cs="Times New Roman"/>
          <w:sz w:val="24"/>
          <w:szCs w:val="24"/>
        </w:rPr>
        <w:t>AL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D0B7D">
        <w:rPr>
          <w:rFonts w:ascii="Times New Roman" w:hAnsi="Times New Roman" w:cs="Times New Roman"/>
          <w:sz w:val="24"/>
          <w:szCs w:val="28"/>
        </w:rPr>
        <w:t>alanine aminotransferase</w:t>
      </w:r>
      <w:r>
        <w:rPr>
          <w:rFonts w:ascii="Times New Roman" w:hAnsi="Times New Roman" w:cs="Times New Roman"/>
          <w:sz w:val="24"/>
          <w:szCs w:val="28"/>
        </w:rPr>
        <w:t>;</w:t>
      </w:r>
      <w:r w:rsidRPr="00620B1E">
        <w:rPr>
          <w:rFonts w:ascii="Times New Roman" w:hAnsi="Times New Roman" w:cs="Times New Roman"/>
          <w:sz w:val="24"/>
          <w:szCs w:val="28"/>
        </w:rPr>
        <w:t xml:space="preserve"> </w:t>
      </w:r>
      <w:r w:rsidRPr="00A84A36">
        <w:rPr>
          <w:rFonts w:ascii="Times New Roman" w:hAnsi="Times New Roman" w:cs="Times New Roman"/>
          <w:sz w:val="24"/>
          <w:szCs w:val="24"/>
        </w:rPr>
        <w:t>AS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20B1E">
        <w:rPr>
          <w:rFonts w:ascii="Times New Roman" w:hAnsi="Times New Roman" w:cs="Times New Roman"/>
          <w:sz w:val="24"/>
          <w:szCs w:val="28"/>
        </w:rPr>
        <w:t>aspartat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20B1E">
        <w:rPr>
          <w:rFonts w:ascii="Times New Roman" w:hAnsi="Times New Roman" w:cs="Times New Roman"/>
          <w:sz w:val="24"/>
          <w:szCs w:val="28"/>
        </w:rPr>
        <w:t>transaminase</w:t>
      </w:r>
      <w:r>
        <w:rPr>
          <w:rFonts w:ascii="Times New Roman" w:hAnsi="Times New Roman" w:cs="Times New Roman"/>
          <w:sz w:val="24"/>
          <w:szCs w:val="28"/>
        </w:rPr>
        <w:t>;</w:t>
      </w:r>
      <w:r w:rsidRPr="00700FAC">
        <w:rPr>
          <w:rFonts w:ascii="Times New Roman" w:hAnsi="Times New Roman" w:cs="Times New Roman"/>
          <w:sz w:val="24"/>
          <w:szCs w:val="24"/>
        </w:rPr>
        <w:t xml:space="preserve"> </w:t>
      </w:r>
      <w:r w:rsidRPr="00A84A36">
        <w:rPr>
          <w:rFonts w:ascii="Times New Roman" w:hAnsi="Times New Roman" w:cs="Times New Roman"/>
          <w:sz w:val="24"/>
          <w:szCs w:val="24"/>
        </w:rPr>
        <w:t>AL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20B1E">
        <w:rPr>
          <w:rFonts w:ascii="Times New Roman" w:hAnsi="Times New Roman" w:cs="Times New Roman"/>
          <w:sz w:val="24"/>
          <w:szCs w:val="28"/>
        </w:rPr>
        <w:t>albumin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A84A36">
        <w:rPr>
          <w:rFonts w:ascii="Times New Roman" w:hAnsi="Times New Roman" w:cs="Times New Roman"/>
          <w:sz w:val="24"/>
          <w:szCs w:val="24"/>
        </w:rPr>
        <w:t>GLO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g</w:t>
      </w:r>
      <w:r w:rsidRPr="00F63451">
        <w:rPr>
          <w:rFonts w:ascii="Times New Roman" w:hAnsi="Times New Roman" w:cs="Times New Roman"/>
          <w:sz w:val="24"/>
          <w:szCs w:val="28"/>
        </w:rPr>
        <w:t>lobulin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A84A36">
        <w:rPr>
          <w:rFonts w:ascii="Times New Roman" w:hAnsi="Times New Roman" w:cs="Times New Roman"/>
          <w:sz w:val="24"/>
          <w:szCs w:val="24"/>
        </w:rPr>
        <w:t>C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20B1E">
        <w:rPr>
          <w:rFonts w:ascii="Times New Roman" w:hAnsi="Times New Roman" w:cs="Times New Roman"/>
          <w:sz w:val="24"/>
          <w:szCs w:val="28"/>
        </w:rPr>
        <w:t>creatinine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A84A36">
        <w:rPr>
          <w:rFonts w:ascii="Times New Roman" w:hAnsi="Times New Roman" w:cs="Times New Roman"/>
          <w:sz w:val="24"/>
          <w:szCs w:val="24"/>
        </w:rPr>
        <w:t>EGF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63451">
        <w:rPr>
          <w:rFonts w:ascii="Times New Roman" w:hAnsi="Times New Roman" w:cs="Times New Roman"/>
          <w:sz w:val="24"/>
          <w:szCs w:val="28"/>
        </w:rPr>
        <w:t>estimated glomerular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F63451">
        <w:rPr>
          <w:rFonts w:ascii="Times New Roman" w:hAnsi="Times New Roman" w:cs="Times New Roman"/>
          <w:sz w:val="24"/>
          <w:szCs w:val="28"/>
        </w:rPr>
        <w:t>filtration rate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A84A36">
        <w:rPr>
          <w:rFonts w:ascii="Times New Roman" w:hAnsi="Times New Roman" w:cs="Times New Roman"/>
          <w:sz w:val="24"/>
          <w:szCs w:val="24"/>
        </w:rPr>
        <w:t>GL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 xml:space="preserve">glucose; </w:t>
      </w:r>
      <w:r w:rsidRPr="00A84A36">
        <w:rPr>
          <w:rFonts w:ascii="Times New Roman" w:hAnsi="Times New Roman" w:cs="Times New Roman"/>
          <w:sz w:val="24"/>
          <w:szCs w:val="24"/>
        </w:rPr>
        <w:t>TBI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 xml:space="preserve">total </w:t>
      </w:r>
      <w:r w:rsidRPr="00620B1E">
        <w:rPr>
          <w:rFonts w:ascii="Times New Roman" w:hAnsi="Times New Roman" w:cs="Times New Roman"/>
          <w:sz w:val="24"/>
          <w:szCs w:val="28"/>
        </w:rPr>
        <w:t>bilirubin</w:t>
      </w:r>
      <w:r>
        <w:rPr>
          <w:rFonts w:ascii="Times New Roman" w:hAnsi="Times New Roman" w:cs="Times New Roman"/>
          <w:sz w:val="24"/>
          <w:szCs w:val="28"/>
        </w:rPr>
        <w:t>.</w:t>
      </w:r>
    </w:p>
    <w:sectPr w:rsidR="003559CE" w:rsidRPr="00BC0FE6" w:rsidSect="004A65B3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E61FAF" w14:textId="77777777" w:rsidR="003F5144" w:rsidRDefault="003F5144" w:rsidP="00E92C1B">
      <w:r>
        <w:separator/>
      </w:r>
    </w:p>
  </w:endnote>
  <w:endnote w:type="continuationSeparator" w:id="0">
    <w:p w14:paraId="0AC6CAD2" w14:textId="77777777" w:rsidR="003F5144" w:rsidRDefault="003F5144" w:rsidP="00E92C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CD6A75" w14:textId="77777777" w:rsidR="003F5144" w:rsidRDefault="003F5144" w:rsidP="00E92C1B">
      <w:r>
        <w:separator/>
      </w:r>
    </w:p>
  </w:footnote>
  <w:footnote w:type="continuationSeparator" w:id="0">
    <w:p w14:paraId="7DE6225E" w14:textId="77777777" w:rsidR="003F5144" w:rsidRDefault="003F5144" w:rsidP="00E92C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283"/>
    <w:rsid w:val="0000309D"/>
    <w:rsid w:val="000076C2"/>
    <w:rsid w:val="00033F20"/>
    <w:rsid w:val="00045A2D"/>
    <w:rsid w:val="00047DCB"/>
    <w:rsid w:val="0006216B"/>
    <w:rsid w:val="00080CD6"/>
    <w:rsid w:val="00085243"/>
    <w:rsid w:val="000A5674"/>
    <w:rsid w:val="000E61C3"/>
    <w:rsid w:val="000E6D27"/>
    <w:rsid w:val="000E7390"/>
    <w:rsid w:val="000E75BB"/>
    <w:rsid w:val="000E7A6B"/>
    <w:rsid w:val="000F02B9"/>
    <w:rsid w:val="000F4721"/>
    <w:rsid w:val="000F5575"/>
    <w:rsid w:val="000F6AE4"/>
    <w:rsid w:val="00107C0B"/>
    <w:rsid w:val="00114CA1"/>
    <w:rsid w:val="001332E1"/>
    <w:rsid w:val="0013386A"/>
    <w:rsid w:val="001366FE"/>
    <w:rsid w:val="0014021C"/>
    <w:rsid w:val="00141C81"/>
    <w:rsid w:val="00145CC3"/>
    <w:rsid w:val="00154E3A"/>
    <w:rsid w:val="00164378"/>
    <w:rsid w:val="00171316"/>
    <w:rsid w:val="00172086"/>
    <w:rsid w:val="00181917"/>
    <w:rsid w:val="001939AE"/>
    <w:rsid w:val="001A1CD5"/>
    <w:rsid w:val="001A28CD"/>
    <w:rsid w:val="001A638E"/>
    <w:rsid w:val="001C7EB0"/>
    <w:rsid w:val="001E0C2B"/>
    <w:rsid w:val="001F0F18"/>
    <w:rsid w:val="00204F50"/>
    <w:rsid w:val="00213CBA"/>
    <w:rsid w:val="002325CB"/>
    <w:rsid w:val="002339D2"/>
    <w:rsid w:val="0023706A"/>
    <w:rsid w:val="00265BA9"/>
    <w:rsid w:val="002716C1"/>
    <w:rsid w:val="002759EF"/>
    <w:rsid w:val="00275CE3"/>
    <w:rsid w:val="002A3D15"/>
    <w:rsid w:val="002A62A4"/>
    <w:rsid w:val="002A741C"/>
    <w:rsid w:val="002C2C8B"/>
    <w:rsid w:val="002C5162"/>
    <w:rsid w:val="002D3F45"/>
    <w:rsid w:val="002D5A88"/>
    <w:rsid w:val="002F59BD"/>
    <w:rsid w:val="00303C93"/>
    <w:rsid w:val="003154F0"/>
    <w:rsid w:val="00324A45"/>
    <w:rsid w:val="00325D82"/>
    <w:rsid w:val="0033694F"/>
    <w:rsid w:val="003422B2"/>
    <w:rsid w:val="00342442"/>
    <w:rsid w:val="00351B27"/>
    <w:rsid w:val="003559CE"/>
    <w:rsid w:val="003567C0"/>
    <w:rsid w:val="00363C11"/>
    <w:rsid w:val="00363C61"/>
    <w:rsid w:val="00364D0F"/>
    <w:rsid w:val="00380185"/>
    <w:rsid w:val="00387027"/>
    <w:rsid w:val="00390097"/>
    <w:rsid w:val="00396C3E"/>
    <w:rsid w:val="003971D1"/>
    <w:rsid w:val="003A566A"/>
    <w:rsid w:val="003C6C18"/>
    <w:rsid w:val="003D0E9B"/>
    <w:rsid w:val="003E0184"/>
    <w:rsid w:val="003E0C9B"/>
    <w:rsid w:val="003F31E7"/>
    <w:rsid w:val="003F43C5"/>
    <w:rsid w:val="003F5144"/>
    <w:rsid w:val="00412745"/>
    <w:rsid w:val="00417146"/>
    <w:rsid w:val="0042085F"/>
    <w:rsid w:val="00425E04"/>
    <w:rsid w:val="00442E59"/>
    <w:rsid w:val="00444693"/>
    <w:rsid w:val="0044493E"/>
    <w:rsid w:val="004457AF"/>
    <w:rsid w:val="00464AAC"/>
    <w:rsid w:val="00466575"/>
    <w:rsid w:val="00466641"/>
    <w:rsid w:val="00466F74"/>
    <w:rsid w:val="00467E7A"/>
    <w:rsid w:val="00480283"/>
    <w:rsid w:val="00482551"/>
    <w:rsid w:val="0048302B"/>
    <w:rsid w:val="00483648"/>
    <w:rsid w:val="0049268A"/>
    <w:rsid w:val="004A4F08"/>
    <w:rsid w:val="004A502B"/>
    <w:rsid w:val="004A65B3"/>
    <w:rsid w:val="004B45DE"/>
    <w:rsid w:val="004C0075"/>
    <w:rsid w:val="004C7813"/>
    <w:rsid w:val="004D5333"/>
    <w:rsid w:val="004E7B53"/>
    <w:rsid w:val="004F42D9"/>
    <w:rsid w:val="004F73F0"/>
    <w:rsid w:val="005058B0"/>
    <w:rsid w:val="00512E1B"/>
    <w:rsid w:val="00514D6C"/>
    <w:rsid w:val="00515A25"/>
    <w:rsid w:val="005277EB"/>
    <w:rsid w:val="005308E5"/>
    <w:rsid w:val="0054321E"/>
    <w:rsid w:val="0054539A"/>
    <w:rsid w:val="00546322"/>
    <w:rsid w:val="005667F1"/>
    <w:rsid w:val="0057785C"/>
    <w:rsid w:val="00583E60"/>
    <w:rsid w:val="005B20DE"/>
    <w:rsid w:val="005C3142"/>
    <w:rsid w:val="005C391D"/>
    <w:rsid w:val="005C5939"/>
    <w:rsid w:val="005D2D30"/>
    <w:rsid w:val="005D6CCF"/>
    <w:rsid w:val="00605DDF"/>
    <w:rsid w:val="006150BB"/>
    <w:rsid w:val="00633627"/>
    <w:rsid w:val="006640DB"/>
    <w:rsid w:val="00667C79"/>
    <w:rsid w:val="00670DB6"/>
    <w:rsid w:val="006836C7"/>
    <w:rsid w:val="006C6823"/>
    <w:rsid w:val="006D0AF2"/>
    <w:rsid w:val="006D2063"/>
    <w:rsid w:val="006F0BD7"/>
    <w:rsid w:val="006F3581"/>
    <w:rsid w:val="00710F30"/>
    <w:rsid w:val="00715FCA"/>
    <w:rsid w:val="00720B14"/>
    <w:rsid w:val="00721702"/>
    <w:rsid w:val="0074098F"/>
    <w:rsid w:val="007436EB"/>
    <w:rsid w:val="00750A3D"/>
    <w:rsid w:val="007710E9"/>
    <w:rsid w:val="0077191D"/>
    <w:rsid w:val="00780A96"/>
    <w:rsid w:val="007B6841"/>
    <w:rsid w:val="007B7D04"/>
    <w:rsid w:val="007C05DC"/>
    <w:rsid w:val="007C068E"/>
    <w:rsid w:val="007C2B64"/>
    <w:rsid w:val="007C4EB6"/>
    <w:rsid w:val="007D5390"/>
    <w:rsid w:val="007F2643"/>
    <w:rsid w:val="007F3A5D"/>
    <w:rsid w:val="007F3FBB"/>
    <w:rsid w:val="00800971"/>
    <w:rsid w:val="00817A83"/>
    <w:rsid w:val="00817E7A"/>
    <w:rsid w:val="00821401"/>
    <w:rsid w:val="0082560A"/>
    <w:rsid w:val="00825EAD"/>
    <w:rsid w:val="008260F7"/>
    <w:rsid w:val="008513FB"/>
    <w:rsid w:val="008521E5"/>
    <w:rsid w:val="008671F4"/>
    <w:rsid w:val="008902D0"/>
    <w:rsid w:val="008A5199"/>
    <w:rsid w:val="008C4B47"/>
    <w:rsid w:val="008C700F"/>
    <w:rsid w:val="0091721A"/>
    <w:rsid w:val="00920ACA"/>
    <w:rsid w:val="00927FB3"/>
    <w:rsid w:val="00934517"/>
    <w:rsid w:val="00945F57"/>
    <w:rsid w:val="0094628F"/>
    <w:rsid w:val="00946C35"/>
    <w:rsid w:val="009477CB"/>
    <w:rsid w:val="00960DE0"/>
    <w:rsid w:val="00962675"/>
    <w:rsid w:val="0097170A"/>
    <w:rsid w:val="009773A2"/>
    <w:rsid w:val="009850FD"/>
    <w:rsid w:val="009928B3"/>
    <w:rsid w:val="009B1F1C"/>
    <w:rsid w:val="009C0592"/>
    <w:rsid w:val="009D45ED"/>
    <w:rsid w:val="009E1667"/>
    <w:rsid w:val="009E33DC"/>
    <w:rsid w:val="009E6C07"/>
    <w:rsid w:val="009F3726"/>
    <w:rsid w:val="00A06753"/>
    <w:rsid w:val="00A15E96"/>
    <w:rsid w:val="00A31DB1"/>
    <w:rsid w:val="00A33F91"/>
    <w:rsid w:val="00A55CB3"/>
    <w:rsid w:val="00A627AE"/>
    <w:rsid w:val="00A72D33"/>
    <w:rsid w:val="00A84A36"/>
    <w:rsid w:val="00A87479"/>
    <w:rsid w:val="00AA1BFB"/>
    <w:rsid w:val="00AB5200"/>
    <w:rsid w:val="00AC0B7D"/>
    <w:rsid w:val="00AC3449"/>
    <w:rsid w:val="00AD7465"/>
    <w:rsid w:val="00AF6DC2"/>
    <w:rsid w:val="00B009FC"/>
    <w:rsid w:val="00B04EC2"/>
    <w:rsid w:val="00B0558C"/>
    <w:rsid w:val="00B0692A"/>
    <w:rsid w:val="00B1092A"/>
    <w:rsid w:val="00B17E54"/>
    <w:rsid w:val="00B20D22"/>
    <w:rsid w:val="00B23954"/>
    <w:rsid w:val="00B34C4B"/>
    <w:rsid w:val="00B57FC4"/>
    <w:rsid w:val="00B61E0D"/>
    <w:rsid w:val="00B63C4A"/>
    <w:rsid w:val="00B91C13"/>
    <w:rsid w:val="00B97D21"/>
    <w:rsid w:val="00BA6796"/>
    <w:rsid w:val="00BC0FE6"/>
    <w:rsid w:val="00BC1F70"/>
    <w:rsid w:val="00BC3406"/>
    <w:rsid w:val="00BD427A"/>
    <w:rsid w:val="00BD5C31"/>
    <w:rsid w:val="00C06AAC"/>
    <w:rsid w:val="00C07602"/>
    <w:rsid w:val="00C13D8F"/>
    <w:rsid w:val="00C312B2"/>
    <w:rsid w:val="00C4716C"/>
    <w:rsid w:val="00C47536"/>
    <w:rsid w:val="00C5361B"/>
    <w:rsid w:val="00C60A02"/>
    <w:rsid w:val="00C63B33"/>
    <w:rsid w:val="00C741FE"/>
    <w:rsid w:val="00C8595C"/>
    <w:rsid w:val="00C90E64"/>
    <w:rsid w:val="00C97906"/>
    <w:rsid w:val="00CA5718"/>
    <w:rsid w:val="00CB076E"/>
    <w:rsid w:val="00CB35DE"/>
    <w:rsid w:val="00CD348D"/>
    <w:rsid w:val="00CE1C8C"/>
    <w:rsid w:val="00CE44BE"/>
    <w:rsid w:val="00CE5039"/>
    <w:rsid w:val="00CF6D27"/>
    <w:rsid w:val="00D10C3B"/>
    <w:rsid w:val="00D133B8"/>
    <w:rsid w:val="00D375A6"/>
    <w:rsid w:val="00D37CEF"/>
    <w:rsid w:val="00D40CC9"/>
    <w:rsid w:val="00D41B11"/>
    <w:rsid w:val="00D42133"/>
    <w:rsid w:val="00D535E2"/>
    <w:rsid w:val="00D54637"/>
    <w:rsid w:val="00D64643"/>
    <w:rsid w:val="00D72012"/>
    <w:rsid w:val="00D83513"/>
    <w:rsid w:val="00D9352C"/>
    <w:rsid w:val="00D94BB7"/>
    <w:rsid w:val="00DB2C1E"/>
    <w:rsid w:val="00DD2728"/>
    <w:rsid w:val="00DD7EA1"/>
    <w:rsid w:val="00DE1586"/>
    <w:rsid w:val="00DF690D"/>
    <w:rsid w:val="00DF6C4B"/>
    <w:rsid w:val="00E14052"/>
    <w:rsid w:val="00E1439F"/>
    <w:rsid w:val="00E166AC"/>
    <w:rsid w:val="00E320FD"/>
    <w:rsid w:val="00E61E87"/>
    <w:rsid w:val="00E6491B"/>
    <w:rsid w:val="00E67DDA"/>
    <w:rsid w:val="00E73BF6"/>
    <w:rsid w:val="00E74294"/>
    <w:rsid w:val="00E87945"/>
    <w:rsid w:val="00E906EF"/>
    <w:rsid w:val="00E92C1B"/>
    <w:rsid w:val="00E9554D"/>
    <w:rsid w:val="00EA1BA5"/>
    <w:rsid w:val="00EB52E6"/>
    <w:rsid w:val="00EC05BB"/>
    <w:rsid w:val="00EC248F"/>
    <w:rsid w:val="00EC601E"/>
    <w:rsid w:val="00ED293B"/>
    <w:rsid w:val="00ED6C06"/>
    <w:rsid w:val="00EE6FC6"/>
    <w:rsid w:val="00F05228"/>
    <w:rsid w:val="00F122E0"/>
    <w:rsid w:val="00F21044"/>
    <w:rsid w:val="00F42091"/>
    <w:rsid w:val="00F734B6"/>
    <w:rsid w:val="00F94F79"/>
    <w:rsid w:val="00FB4F79"/>
    <w:rsid w:val="00FB5E65"/>
    <w:rsid w:val="00FB78C6"/>
    <w:rsid w:val="00FC0AE9"/>
    <w:rsid w:val="00FC52FE"/>
    <w:rsid w:val="00FE3B97"/>
    <w:rsid w:val="00FE3CF8"/>
    <w:rsid w:val="00FF0401"/>
    <w:rsid w:val="00FF2547"/>
    <w:rsid w:val="00FF3E69"/>
    <w:rsid w:val="00FF6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16290C"/>
  <w15:chartTrackingRefBased/>
  <w15:docId w15:val="{F92CAFE4-6D57-4899-8809-B7A561775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7B6841"/>
    <w:pPr>
      <w:tabs>
        <w:tab w:val="decimal" w:pos="360"/>
      </w:tabs>
      <w:spacing w:after="200" w:line="276" w:lineRule="auto"/>
    </w:pPr>
    <w:rPr>
      <w:rFonts w:cs="Times New Roman"/>
      <w:kern w:val="0"/>
      <w:sz w:val="22"/>
    </w:rPr>
  </w:style>
  <w:style w:type="paragraph" w:styleId="a3">
    <w:name w:val="footnote text"/>
    <w:basedOn w:val="a"/>
    <w:link w:val="a4"/>
    <w:uiPriority w:val="99"/>
    <w:unhideWhenUsed/>
    <w:rsid w:val="007B6841"/>
    <w:rPr>
      <w:rFonts w:cs="Times New Roman"/>
      <w:kern w:val="0"/>
      <w:sz w:val="20"/>
      <w:szCs w:val="20"/>
    </w:rPr>
  </w:style>
  <w:style w:type="character" w:customStyle="1" w:styleId="a4">
    <w:name w:val="脚注文本 字符"/>
    <w:basedOn w:val="a0"/>
    <w:link w:val="a3"/>
    <w:uiPriority w:val="99"/>
    <w:rsid w:val="007B6841"/>
    <w:rPr>
      <w:rFonts w:cs="Times New Roman"/>
      <w:kern w:val="0"/>
      <w:sz w:val="20"/>
      <w:szCs w:val="20"/>
    </w:rPr>
  </w:style>
  <w:style w:type="character" w:styleId="a5">
    <w:name w:val="Subtle Emphasis"/>
    <w:basedOn w:val="a0"/>
    <w:uiPriority w:val="19"/>
    <w:qFormat/>
    <w:rsid w:val="007B6841"/>
    <w:rPr>
      <w:i/>
      <w:iCs/>
    </w:rPr>
  </w:style>
  <w:style w:type="table" w:styleId="-1">
    <w:name w:val="Light Shading Accent 1"/>
    <w:basedOn w:val="a1"/>
    <w:uiPriority w:val="60"/>
    <w:rsid w:val="007B6841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a6">
    <w:name w:val="Table Grid"/>
    <w:basedOn w:val="a1"/>
    <w:uiPriority w:val="39"/>
    <w:rsid w:val="007B68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3D0E9B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3D0E9B"/>
    <w:rPr>
      <w:color w:val="605E5C"/>
      <w:shd w:val="clear" w:color="auto" w:fill="E1DFDD"/>
    </w:rPr>
  </w:style>
  <w:style w:type="paragraph" w:styleId="a9">
    <w:name w:val="header"/>
    <w:basedOn w:val="a"/>
    <w:link w:val="aa"/>
    <w:uiPriority w:val="99"/>
    <w:unhideWhenUsed/>
    <w:rsid w:val="00E92C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E92C1B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E92C1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E92C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5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3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3</Pages>
  <Words>680</Words>
  <Characters>3879</Characters>
  <Application>Microsoft Office Word</Application>
  <DocSecurity>0</DocSecurity>
  <Lines>32</Lines>
  <Paragraphs>9</Paragraphs>
  <ScaleCrop>false</ScaleCrop>
  <Company/>
  <LinksUpToDate>false</LinksUpToDate>
  <CharactersWithSpaces>4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厉 华</dc:creator>
  <cp:keywords/>
  <dc:description/>
  <cp:lastModifiedBy>厉 华</cp:lastModifiedBy>
  <cp:revision>70</cp:revision>
  <dcterms:created xsi:type="dcterms:W3CDTF">2020-08-02T09:08:00Z</dcterms:created>
  <dcterms:modified xsi:type="dcterms:W3CDTF">2020-12-13T07:55:00Z</dcterms:modified>
</cp:coreProperties>
</file>